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97088" w14:textId="0EF19EF0" w:rsidR="00D47E83" w:rsidRPr="0027595C" w:rsidRDefault="00F954CB" w:rsidP="00D47E83">
      <w:pPr>
        <w:tabs>
          <w:tab w:val="left" w:pos="1800"/>
        </w:tabs>
        <w:spacing w:after="0"/>
        <w:jc w:val="both"/>
        <w:rPr>
          <w:rFonts w:ascii="Arial" w:hAnsi="Arial" w:cs="Arial"/>
          <w:sz w:val="24"/>
          <w:szCs w:val="24"/>
        </w:rPr>
      </w:pPr>
      <w:r w:rsidRPr="0027595C">
        <w:rPr>
          <w:rFonts w:ascii="Arial" w:hAnsi="Arial" w:cs="Arial"/>
          <w:b/>
          <w:sz w:val="24"/>
          <w:szCs w:val="24"/>
        </w:rPr>
        <w:t>Su</w:t>
      </w:r>
      <w:r w:rsidR="00D47E83" w:rsidRPr="0027595C">
        <w:rPr>
          <w:rFonts w:ascii="Arial" w:hAnsi="Arial" w:cs="Arial"/>
          <w:b/>
          <w:sz w:val="24"/>
          <w:szCs w:val="24"/>
        </w:rPr>
        <w:t>pplementary table 1.</w:t>
      </w:r>
      <w:r w:rsidR="00D47E83" w:rsidRPr="0027595C">
        <w:rPr>
          <w:rFonts w:ascii="Arial" w:hAnsi="Arial" w:cs="Arial"/>
          <w:sz w:val="24"/>
          <w:szCs w:val="24"/>
        </w:rPr>
        <w:t xml:space="preserve"> Effect of polymicrobial sepsis (CS18h vs. naive) on the transcriptomic profile of neonatal splenic innate immune effector cells</w:t>
      </w:r>
    </w:p>
    <w:p w14:paraId="30A5CC88" w14:textId="77777777" w:rsidR="00D47E83" w:rsidRPr="0027595C" w:rsidRDefault="00D47E83" w:rsidP="00D47E83">
      <w:pPr>
        <w:tabs>
          <w:tab w:val="left" w:pos="1800"/>
        </w:tabs>
        <w:spacing w:after="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515"/>
        <w:gridCol w:w="3150"/>
        <w:gridCol w:w="4770"/>
        <w:gridCol w:w="1620"/>
        <w:gridCol w:w="1620"/>
      </w:tblGrid>
      <w:tr w:rsidR="0027595C" w:rsidRPr="0027595C" w14:paraId="12BFB550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EF3B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56872F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Cell type</w:t>
            </w:r>
          </w:p>
          <w:p w14:paraId="330E81F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D72B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947C6D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# DEGs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38AC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A0F02D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Top canonical pathw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3EE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4924E3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z-sco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EDC2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09E0DE6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7595C" w:rsidRPr="0027595C" w14:paraId="19D5B428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B668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eutrophil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8FFD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83 (495 up &amp; 88 down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AC64C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4CD6357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eutrophil degranulation</w:t>
            </w:r>
          </w:p>
          <w:p w14:paraId="50CEDB1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10 signaling</w:t>
            </w:r>
          </w:p>
          <w:p w14:paraId="2AB8FE8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IFN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61"/>
            </w:r>
            <w:r w:rsidRPr="0027595C">
              <w:rPr>
                <w:rFonts w:ascii="Arial" w:hAnsi="Arial" w:cs="Arial"/>
                <w:sz w:val="24"/>
                <w:szCs w:val="24"/>
              </w:rPr>
              <w:t>/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62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signaling</w:t>
            </w:r>
          </w:p>
          <w:p w14:paraId="1608E80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athogen induced cytokine storm</w:t>
            </w:r>
          </w:p>
          <w:p w14:paraId="6EB9C80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/IL-13 signaling</w:t>
            </w:r>
          </w:p>
          <w:p w14:paraId="683BA7E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Interferon signaling </w:t>
            </w:r>
          </w:p>
          <w:p w14:paraId="53A64B2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OS signaling</w:t>
            </w:r>
          </w:p>
          <w:p w14:paraId="2D9EBE8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Toll-like receptor signaling</w:t>
            </w:r>
          </w:p>
          <w:p w14:paraId="3E0068A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cute phase response signaling</w:t>
            </w:r>
          </w:p>
          <w:p w14:paraId="30BBDB8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6 signaling</w:t>
            </w:r>
          </w:p>
          <w:p w14:paraId="31E1DCD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0E1847C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Downregulated:</w:t>
            </w:r>
          </w:p>
          <w:p w14:paraId="26A4703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PAR signal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191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3A68A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070</w:t>
            </w:r>
          </w:p>
          <w:p w14:paraId="74CD462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606</w:t>
            </w:r>
          </w:p>
          <w:p w14:paraId="02081ED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690</w:t>
            </w:r>
          </w:p>
          <w:p w14:paraId="0C947A5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864</w:t>
            </w:r>
          </w:p>
          <w:p w14:paraId="37256F9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264</w:t>
            </w:r>
          </w:p>
          <w:p w14:paraId="3235B4A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051</w:t>
            </w:r>
          </w:p>
          <w:p w14:paraId="515F606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464</w:t>
            </w:r>
          </w:p>
          <w:p w14:paraId="53030A9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30</w:t>
            </w:r>
          </w:p>
          <w:p w14:paraId="36B935C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683</w:t>
            </w:r>
          </w:p>
          <w:p w14:paraId="7A5078E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00</w:t>
            </w:r>
          </w:p>
          <w:p w14:paraId="7C3BAB9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334A3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2B362B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4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F09E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8BD3B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21E-31</w:t>
            </w:r>
          </w:p>
          <w:p w14:paraId="0044DF9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9.25E-25</w:t>
            </w:r>
          </w:p>
          <w:p w14:paraId="6D42060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28E-19</w:t>
            </w:r>
          </w:p>
          <w:p w14:paraId="18EE55E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1E-17</w:t>
            </w:r>
          </w:p>
          <w:p w14:paraId="0A6122B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66E-15</w:t>
            </w:r>
          </w:p>
          <w:p w14:paraId="4B7D334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71E-14</w:t>
            </w:r>
          </w:p>
          <w:p w14:paraId="1D25D7A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9.83E-14</w:t>
            </w:r>
          </w:p>
          <w:p w14:paraId="4FCE205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24E-12</w:t>
            </w:r>
          </w:p>
          <w:p w14:paraId="31BB962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6.66E-11</w:t>
            </w:r>
          </w:p>
          <w:p w14:paraId="047D1DC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3E-10</w:t>
            </w:r>
          </w:p>
          <w:p w14:paraId="4EEB540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5042F8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9FCF0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92E-07</w:t>
            </w:r>
          </w:p>
        </w:tc>
      </w:tr>
      <w:tr w:rsidR="0027595C" w:rsidRPr="0027595C" w14:paraId="63C31238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D24F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1028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089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4E23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6562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21DDE6D7" w14:textId="77777777" w:rsidTr="00E75AF7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ECD3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Classical Monocy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1C1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52 (603 up &amp; 249 down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92374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7661DA1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iNOS signaling </w:t>
            </w:r>
          </w:p>
          <w:p w14:paraId="22F903C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10 signaling</w:t>
            </w:r>
          </w:p>
          <w:p w14:paraId="46134F6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/IL-13 signaling</w:t>
            </w:r>
          </w:p>
          <w:p w14:paraId="6DD9CEE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Glycolysis I</w:t>
            </w:r>
          </w:p>
          <w:p w14:paraId="57E42FE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Toll-like receptor signaling</w:t>
            </w:r>
          </w:p>
          <w:p w14:paraId="680E16E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100 family signaling pathway</w:t>
            </w:r>
          </w:p>
          <w:p w14:paraId="7F920E1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Glucose metabolism</w:t>
            </w:r>
          </w:p>
          <w:p w14:paraId="21333E3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egulation of TLR by endogenous ligand</w:t>
            </w:r>
          </w:p>
          <w:p w14:paraId="45E727F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yD88:MAL (TIRAP) cascade initiated on plasma membrane</w:t>
            </w:r>
          </w:p>
          <w:p w14:paraId="4FF5E47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IF regulation of innate immunity</w:t>
            </w:r>
          </w:p>
          <w:p w14:paraId="274B3F2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C2169B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Downregulated:</w:t>
            </w:r>
          </w:p>
          <w:p w14:paraId="0CE9F99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DAG and IP3</w:t>
            </w:r>
          </w:p>
          <w:p w14:paraId="071837E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Effects of PIP2 hydrolysis</w:t>
            </w:r>
          </w:p>
          <w:p w14:paraId="47252E9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GP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883D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26678B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30</w:t>
            </w:r>
          </w:p>
          <w:p w14:paraId="7030F0F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49</w:t>
            </w:r>
          </w:p>
          <w:p w14:paraId="20985B2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500</w:t>
            </w:r>
          </w:p>
          <w:p w14:paraId="0FEE3FC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828</w:t>
            </w:r>
          </w:p>
          <w:p w14:paraId="4211E09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33</w:t>
            </w:r>
          </w:p>
          <w:p w14:paraId="42E1707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43</w:t>
            </w:r>
          </w:p>
          <w:p w14:paraId="5DA3A7B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09</w:t>
            </w:r>
          </w:p>
          <w:p w14:paraId="6A6623A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49</w:t>
            </w:r>
          </w:p>
          <w:p w14:paraId="6B73518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21</w:t>
            </w:r>
          </w:p>
          <w:p w14:paraId="420C86C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59B8A8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828</w:t>
            </w:r>
          </w:p>
          <w:p w14:paraId="6B1E887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D66A0F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538F15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000</w:t>
            </w:r>
          </w:p>
          <w:p w14:paraId="648EEAB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000</w:t>
            </w:r>
          </w:p>
          <w:p w14:paraId="59CE9DE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DA98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3AE43E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9E-07</w:t>
            </w:r>
          </w:p>
          <w:p w14:paraId="2F6F481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33E-03</w:t>
            </w:r>
          </w:p>
          <w:p w14:paraId="5B2E428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6.01E-07</w:t>
            </w:r>
          </w:p>
          <w:p w14:paraId="18BBCFA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64E-06</w:t>
            </w:r>
          </w:p>
          <w:p w14:paraId="781AD90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43E-06</w:t>
            </w:r>
          </w:p>
          <w:p w14:paraId="39045EF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90E-06</w:t>
            </w:r>
          </w:p>
          <w:p w14:paraId="77BD2FE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10E-05</w:t>
            </w:r>
          </w:p>
          <w:p w14:paraId="2FE2C36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32E-05</w:t>
            </w:r>
          </w:p>
          <w:p w14:paraId="296DFE7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64E-05</w:t>
            </w:r>
          </w:p>
          <w:p w14:paraId="7BC6C9E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3BA99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99E-05</w:t>
            </w:r>
          </w:p>
          <w:p w14:paraId="4FE69CA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14FB2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8F4C9E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05E-02</w:t>
            </w:r>
          </w:p>
          <w:p w14:paraId="31F1C97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10E-02</w:t>
            </w:r>
          </w:p>
          <w:p w14:paraId="23CA45A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1E-02</w:t>
            </w:r>
          </w:p>
        </w:tc>
      </w:tr>
      <w:tr w:rsidR="0027595C" w:rsidRPr="0027595C" w14:paraId="11E0D84E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D862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051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C817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0A59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CDA5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5D0AF656" w14:textId="77777777" w:rsidTr="00E75AF7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6F19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on-classical</w:t>
            </w:r>
          </w:p>
          <w:p w14:paraId="4600069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Monocyt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A117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35 (246 up &amp; 89 down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C118A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6449ADC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Th2 </w:t>
            </w:r>
          </w:p>
          <w:p w14:paraId="799C928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Th1</w:t>
            </w:r>
          </w:p>
          <w:p w14:paraId="06AEC3E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Pathogen induced cytokine storm </w:t>
            </w:r>
          </w:p>
          <w:p w14:paraId="799D391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HC class II antigen presentation</w:t>
            </w:r>
          </w:p>
          <w:p w14:paraId="1FA3596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EGF signaling</w:t>
            </w:r>
          </w:p>
          <w:p w14:paraId="58AAAE6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ntimicrobial peptides</w:t>
            </w:r>
          </w:p>
          <w:p w14:paraId="26F145F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 signaling</w:t>
            </w:r>
          </w:p>
          <w:p w14:paraId="1114DB9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IF regulation of innate immunity</w:t>
            </w:r>
          </w:p>
          <w:p w14:paraId="6838C35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AA9CC5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Downregulated:</w:t>
            </w:r>
          </w:p>
          <w:p w14:paraId="004D2C4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12 signaling and production in macrophages</w:t>
            </w:r>
          </w:p>
          <w:p w14:paraId="2BA94DA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D-1, PD-L1 cancer immunotherapy pathw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5DF8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72D4C0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207</w:t>
            </w:r>
          </w:p>
          <w:p w14:paraId="1FCAB0C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887</w:t>
            </w:r>
          </w:p>
          <w:p w14:paraId="3DEC0B5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300</w:t>
            </w:r>
          </w:p>
          <w:p w14:paraId="237D0FE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000</w:t>
            </w:r>
          </w:p>
          <w:p w14:paraId="0FD718D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236</w:t>
            </w:r>
          </w:p>
          <w:p w14:paraId="49DF908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000</w:t>
            </w:r>
          </w:p>
          <w:p w14:paraId="20B8178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83</w:t>
            </w:r>
          </w:p>
          <w:p w14:paraId="516C893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000</w:t>
            </w:r>
          </w:p>
          <w:p w14:paraId="4BD9BD2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B3A72C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C51646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000</w:t>
            </w:r>
          </w:p>
          <w:p w14:paraId="29859AD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92C2C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3.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7833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80D76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58E-09</w:t>
            </w:r>
          </w:p>
          <w:p w14:paraId="6DD453C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29E-08</w:t>
            </w:r>
          </w:p>
          <w:p w14:paraId="059EA61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20E-06</w:t>
            </w:r>
          </w:p>
          <w:p w14:paraId="3256FEE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30E-05</w:t>
            </w:r>
          </w:p>
          <w:p w14:paraId="4E7D940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19E-04</w:t>
            </w:r>
          </w:p>
          <w:p w14:paraId="42A4752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9.76E-04</w:t>
            </w:r>
          </w:p>
          <w:p w14:paraId="3A305F1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67E-03</w:t>
            </w:r>
          </w:p>
          <w:p w14:paraId="6CBCFF7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8E-03</w:t>
            </w:r>
          </w:p>
          <w:p w14:paraId="29A0AF8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7B86D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1F1D9E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9.32E-08</w:t>
            </w:r>
          </w:p>
          <w:p w14:paraId="164131E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E256E7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45E-06</w:t>
            </w:r>
          </w:p>
        </w:tc>
      </w:tr>
      <w:tr w:rsidR="0027595C" w:rsidRPr="0027595C" w14:paraId="21685ED0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922C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8D8F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8EC1A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66FE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F84D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4D9E2942" w14:textId="77777777" w:rsidTr="00E75AF7"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A0D3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Macrophages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743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16 (552 up &amp; 264 down)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F9CF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5D0B4AE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 and IL-13 signaling</w:t>
            </w:r>
          </w:p>
          <w:p w14:paraId="1545251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acrophage alternative activation signaling pathway</w:t>
            </w:r>
          </w:p>
          <w:p w14:paraId="18AC741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Pathogen induced cytokine storm </w:t>
            </w:r>
          </w:p>
          <w:p w14:paraId="2AED77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100 family signaling</w:t>
            </w:r>
          </w:p>
          <w:p w14:paraId="72FD4DD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6 signaling</w:t>
            </w:r>
          </w:p>
          <w:p w14:paraId="7AA037A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33 signaling</w:t>
            </w:r>
          </w:p>
          <w:p w14:paraId="6F84CA6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hagosome formation</w:t>
            </w:r>
          </w:p>
          <w:p w14:paraId="5454BFA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10 signaling</w:t>
            </w:r>
          </w:p>
          <w:p w14:paraId="524A6B5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cute phase response signaling</w:t>
            </w:r>
          </w:p>
          <w:p w14:paraId="0C04255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TAT3 pathway</w:t>
            </w:r>
          </w:p>
          <w:p w14:paraId="1618904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63FDA9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Downregulated:</w:t>
            </w:r>
          </w:p>
          <w:p w14:paraId="62071EA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PPAR signaling </w:t>
            </w:r>
          </w:p>
          <w:p w14:paraId="462EBEF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hibition of matrix metalloproteases</w:t>
            </w:r>
          </w:p>
          <w:p w14:paraId="0A61A1B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PTEN signaling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6A17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EDD30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02</w:t>
            </w:r>
          </w:p>
          <w:p w14:paraId="57C4E01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058</w:t>
            </w:r>
          </w:p>
          <w:p w14:paraId="36D5058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42EB7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025</w:t>
            </w:r>
          </w:p>
          <w:p w14:paraId="134FBD4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589</w:t>
            </w:r>
          </w:p>
          <w:p w14:paraId="751DE59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578</w:t>
            </w:r>
          </w:p>
          <w:p w14:paraId="16FEFCE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138</w:t>
            </w:r>
          </w:p>
          <w:p w14:paraId="4F37D77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101</w:t>
            </w:r>
          </w:p>
          <w:p w14:paraId="2C51017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051</w:t>
            </w:r>
          </w:p>
          <w:p w14:paraId="3AB2E06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4.146</w:t>
            </w:r>
          </w:p>
          <w:p w14:paraId="7B5831B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09</w:t>
            </w:r>
          </w:p>
          <w:p w14:paraId="01778F2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2BB66A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5E7B0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3.207</w:t>
            </w:r>
          </w:p>
          <w:p w14:paraId="25A17BE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449</w:t>
            </w:r>
          </w:p>
          <w:p w14:paraId="3F1A282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3299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DFACB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6.18E-17</w:t>
            </w:r>
          </w:p>
          <w:p w14:paraId="0AF1FC6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00E-16</w:t>
            </w:r>
          </w:p>
          <w:p w14:paraId="006C513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6753A8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17E-14</w:t>
            </w:r>
          </w:p>
          <w:p w14:paraId="6A52E45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66E-13</w:t>
            </w:r>
          </w:p>
          <w:p w14:paraId="090EFC1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10E-10</w:t>
            </w:r>
          </w:p>
          <w:p w14:paraId="1EE96BA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96E-10</w:t>
            </w:r>
          </w:p>
          <w:p w14:paraId="7BD2A33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11E-10</w:t>
            </w:r>
          </w:p>
          <w:p w14:paraId="5ACCDA8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16E-10</w:t>
            </w:r>
          </w:p>
          <w:p w14:paraId="7FE98EC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01E-09</w:t>
            </w:r>
          </w:p>
          <w:p w14:paraId="3E16E7D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71E-07</w:t>
            </w:r>
          </w:p>
          <w:p w14:paraId="0FC9200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1DDE51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A965B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09E-06</w:t>
            </w:r>
          </w:p>
          <w:p w14:paraId="05AFDB3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95E-04</w:t>
            </w:r>
          </w:p>
          <w:p w14:paraId="4679E6F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22E-04</w:t>
            </w:r>
          </w:p>
        </w:tc>
      </w:tr>
      <w:tr w:rsidR="0027595C" w:rsidRPr="0027595C" w14:paraId="33CFE0CF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1A42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3BB4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42201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9555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B76F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4E9500E3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417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D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B302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71 (242 up &amp; 29 down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3AA39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4AE64D4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TAT3 pathway</w:t>
            </w:r>
          </w:p>
          <w:p w14:paraId="002FB7A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alpha/beta signaling</w:t>
            </w:r>
          </w:p>
          <w:p w14:paraId="41A6064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27 signaling pathway</w:t>
            </w:r>
          </w:p>
          <w:p w14:paraId="194B552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signaling</w:t>
            </w:r>
          </w:p>
          <w:p w14:paraId="7A0F1B2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OS signaling</w:t>
            </w:r>
          </w:p>
          <w:p w14:paraId="30917A6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gamma signaling</w:t>
            </w:r>
          </w:p>
          <w:p w14:paraId="581206D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athogen induced cytokine storm signaling pathway</w:t>
            </w:r>
          </w:p>
          <w:p w14:paraId="469DCAF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Acute phase response signaling </w:t>
            </w:r>
          </w:p>
          <w:p w14:paraId="2E7F28B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Th1 pathway</w:t>
            </w:r>
          </w:p>
          <w:p w14:paraId="5F48B7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IL-6 signaling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3B37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A2876C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33</w:t>
            </w:r>
          </w:p>
          <w:p w14:paraId="3D60AF7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30</w:t>
            </w:r>
          </w:p>
          <w:p w14:paraId="4139456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887</w:t>
            </w:r>
          </w:p>
          <w:p w14:paraId="4D281E9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646</w:t>
            </w:r>
          </w:p>
          <w:p w14:paraId="172B4E9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49</w:t>
            </w:r>
          </w:p>
          <w:p w14:paraId="7372E3B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33</w:t>
            </w:r>
          </w:p>
          <w:p w14:paraId="19972D7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873</w:t>
            </w:r>
          </w:p>
          <w:p w14:paraId="57B8E2D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E3F29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33</w:t>
            </w:r>
          </w:p>
          <w:p w14:paraId="45DDFDB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21</w:t>
            </w:r>
          </w:p>
          <w:p w14:paraId="705C441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1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D90B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396365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00E-09</w:t>
            </w:r>
          </w:p>
          <w:p w14:paraId="34B0853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06E-09</w:t>
            </w:r>
          </w:p>
          <w:p w14:paraId="72F3A3B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67E-08</w:t>
            </w:r>
          </w:p>
          <w:p w14:paraId="07DC6C5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07E-07</w:t>
            </w:r>
          </w:p>
          <w:p w14:paraId="2E3401D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24E-07</w:t>
            </w:r>
          </w:p>
          <w:p w14:paraId="1C36971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.87E-07</w:t>
            </w:r>
          </w:p>
          <w:p w14:paraId="754EA02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52E-05</w:t>
            </w:r>
          </w:p>
          <w:p w14:paraId="6463A3E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D92DE2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3.74E-05</w:t>
            </w:r>
          </w:p>
          <w:p w14:paraId="6661823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85E-05</w:t>
            </w:r>
          </w:p>
          <w:p w14:paraId="45CC6D9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23E-04</w:t>
            </w:r>
          </w:p>
        </w:tc>
      </w:tr>
      <w:tr w:rsidR="0027595C" w:rsidRPr="0027595C" w14:paraId="5E842DDC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FE5C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F9B1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D0B2F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2D76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E4F4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7E83" w:rsidRPr="0027595C" w14:paraId="2E02918D" w14:textId="77777777" w:rsidTr="00E75AF7"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02D5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pD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7081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93 (88 up &amp; 105 down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F2743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Upregulated:</w:t>
            </w:r>
          </w:p>
          <w:p w14:paraId="19D2104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27 signaling pathway</w:t>
            </w:r>
          </w:p>
          <w:p w14:paraId="2AC8477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alpha/beta signaling</w:t>
            </w:r>
          </w:p>
          <w:p w14:paraId="6069A25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gamma signaling</w:t>
            </w:r>
          </w:p>
          <w:p w14:paraId="4F862A8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enescence-Associated secretory phenotype</w:t>
            </w:r>
          </w:p>
          <w:p w14:paraId="691AD3C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53BB630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Downregulated:</w:t>
            </w:r>
          </w:p>
          <w:p w14:paraId="1EC926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HO GTPase cyc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5C00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E64975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530</w:t>
            </w:r>
          </w:p>
          <w:p w14:paraId="640E094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646</w:t>
            </w:r>
          </w:p>
          <w:p w14:paraId="098665C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236</w:t>
            </w:r>
          </w:p>
          <w:p w14:paraId="03FC12C3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000</w:t>
            </w:r>
          </w:p>
          <w:p w14:paraId="7868798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B0B6D89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07608D8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B3E2BC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2.1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2149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57C872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.63E-08</w:t>
            </w:r>
          </w:p>
          <w:p w14:paraId="055A842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1.21E-06</w:t>
            </w:r>
          </w:p>
          <w:p w14:paraId="7C8D2FA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7.88E-04</w:t>
            </w:r>
          </w:p>
          <w:p w14:paraId="4F69DED4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40E-03</w:t>
            </w:r>
          </w:p>
          <w:p w14:paraId="2B9637A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CE26DF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5A27F1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5F1883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.30E-02</w:t>
            </w:r>
          </w:p>
        </w:tc>
      </w:tr>
    </w:tbl>
    <w:p w14:paraId="33968838" w14:textId="77777777" w:rsidR="00D47E83" w:rsidRPr="0027595C" w:rsidRDefault="00D47E83" w:rsidP="00D47E83">
      <w:pPr>
        <w:spacing w:line="480" w:lineRule="auto"/>
        <w:rPr>
          <w:rFonts w:ascii="Arial" w:hAnsi="Arial" w:cs="Arial"/>
          <w:sz w:val="24"/>
          <w:szCs w:val="24"/>
        </w:rPr>
      </w:pPr>
    </w:p>
    <w:p w14:paraId="30F49673" w14:textId="77777777" w:rsidR="00D47E83" w:rsidRPr="0027595C" w:rsidRDefault="00D47E83" w:rsidP="00D47E83">
      <w:pPr>
        <w:spacing w:line="480" w:lineRule="auto"/>
        <w:rPr>
          <w:rFonts w:ascii="Arial" w:hAnsi="Arial" w:cs="Arial"/>
          <w:sz w:val="24"/>
          <w:szCs w:val="24"/>
        </w:rPr>
      </w:pPr>
    </w:p>
    <w:p w14:paraId="323C85E8" w14:textId="77777777" w:rsidR="00D47E83" w:rsidRPr="0027595C" w:rsidRDefault="00D47E83" w:rsidP="00D47E83">
      <w:pPr>
        <w:spacing w:line="480" w:lineRule="auto"/>
        <w:rPr>
          <w:rFonts w:ascii="Arial" w:hAnsi="Arial" w:cs="Arial"/>
          <w:sz w:val="24"/>
          <w:szCs w:val="24"/>
        </w:rPr>
      </w:pPr>
    </w:p>
    <w:p w14:paraId="5D8AAF64" w14:textId="4F4738B4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A573CAF" w14:textId="079ACD72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8C83AEC" w14:textId="77777777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004C5BD" w14:textId="77777777" w:rsidR="00D47E83" w:rsidRPr="0027595C" w:rsidRDefault="00D47E83" w:rsidP="00451F6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4989471" w14:textId="77777777" w:rsidR="00D47E83" w:rsidRPr="0027595C" w:rsidRDefault="00D47E83" w:rsidP="00D47E83">
      <w:pPr>
        <w:tabs>
          <w:tab w:val="left" w:pos="1800"/>
        </w:tabs>
        <w:jc w:val="both"/>
        <w:rPr>
          <w:rFonts w:ascii="Arial" w:hAnsi="Arial" w:cs="Arial"/>
          <w:sz w:val="24"/>
          <w:szCs w:val="24"/>
        </w:rPr>
      </w:pPr>
      <w:r w:rsidRPr="0027595C">
        <w:rPr>
          <w:rFonts w:ascii="Arial" w:hAnsi="Arial" w:cs="Arial"/>
          <w:b/>
          <w:sz w:val="24"/>
          <w:szCs w:val="24"/>
        </w:rPr>
        <w:t>Supplementary table 2.</w:t>
      </w:r>
      <w:r w:rsidRPr="0027595C">
        <w:rPr>
          <w:rFonts w:ascii="Arial" w:hAnsi="Arial" w:cs="Arial"/>
          <w:sz w:val="24"/>
          <w:szCs w:val="24"/>
        </w:rPr>
        <w:t xml:space="preserve"> Effect of BCG vaccination on the transcriptomic profile of neonatal splenic innate immune effector cells prior to sepsis (BCG vs. naive) and after sepsis (BCG+CS18h vs. CS18h).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795"/>
        <w:gridCol w:w="1285"/>
        <w:gridCol w:w="5195"/>
        <w:gridCol w:w="4860"/>
        <w:gridCol w:w="1255"/>
      </w:tblGrid>
      <w:tr w:rsidR="0027595C" w:rsidRPr="0027595C" w14:paraId="612F8411" w14:textId="77777777" w:rsidTr="00E75AF7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3745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A1202EC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Cell typ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6D3C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0F6598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DEGs #</w:t>
            </w:r>
          </w:p>
        </w:tc>
        <w:tc>
          <w:tcPr>
            <w:tcW w:w="10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61FC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28F1AC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 xml:space="preserve">Top canonical pathways </w:t>
            </w:r>
          </w:p>
          <w:p w14:paraId="2702D7DA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F8955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BE45220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DEGs #</w:t>
            </w:r>
          </w:p>
        </w:tc>
      </w:tr>
      <w:tr w:rsidR="0027595C" w:rsidRPr="0027595C" w14:paraId="25A3BBE8" w14:textId="77777777" w:rsidTr="00E75AF7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A7656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1BCAAC3E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E88AF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8A52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BDD6971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 xml:space="preserve">  BCG vs Naiv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3056B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6293ACF7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 xml:space="preserve">      BCG+CS18h vs. CS18h</w:t>
            </w:r>
          </w:p>
          <w:p w14:paraId="565F6A6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2CA9D" w14:textId="77777777" w:rsidR="00D47E83" w:rsidRPr="0027595C" w:rsidRDefault="00D47E83" w:rsidP="00E75AF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7595C" w:rsidRPr="0027595C" w14:paraId="6E18FDA8" w14:textId="77777777" w:rsidTr="00E75AF7"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C891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D376E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eutrophil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5E71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2004A5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74 </w:t>
            </w:r>
          </w:p>
          <w:p w14:paraId="0030700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34 down &amp; 40 up)</w:t>
            </w:r>
          </w:p>
        </w:tc>
        <w:tc>
          <w:tcPr>
            <w:tcW w:w="5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68B8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63320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/IL-13 signaling</w:t>
            </w:r>
          </w:p>
          <w:p w14:paraId="56830E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TAT3</w:t>
            </w:r>
          </w:p>
          <w:p w14:paraId="7CBF354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eutrophil degranulation</w:t>
            </w:r>
          </w:p>
          <w:p w14:paraId="4E6BF13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Th2 pathway</w:t>
            </w:r>
          </w:p>
          <w:p w14:paraId="1E11676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athogen induced cytokine storm signaling pathway</w:t>
            </w:r>
          </w:p>
          <w:p w14:paraId="1CB7C80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flammasome pathway</w:t>
            </w:r>
          </w:p>
          <w:p w14:paraId="5180D16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Th1 and Th2 activation pathway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E9D6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E1A819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Eukaryotic translation termination</w:t>
            </w:r>
          </w:p>
          <w:p w14:paraId="19E9742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Eukaryotic translation elongation</w:t>
            </w:r>
          </w:p>
          <w:p w14:paraId="2C19421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esponse of EIF2AK4 (GCN2) to aminoacid deficiency</w:t>
            </w:r>
          </w:p>
          <w:p w14:paraId="60099BB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elenoamino acid metabolism</w:t>
            </w:r>
          </w:p>
          <w:p w14:paraId="6BA68A4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RP-dependent cotranslational protein targeting to membrane</w:t>
            </w:r>
          </w:p>
          <w:p w14:paraId="6F13896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rferon gamma signaling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A221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D4A635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34 </w:t>
            </w:r>
          </w:p>
          <w:p w14:paraId="09D2913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23 down &amp; 11 up)</w:t>
            </w:r>
          </w:p>
        </w:tc>
      </w:tr>
      <w:tr w:rsidR="0027595C" w:rsidRPr="0027595C" w14:paraId="07EBA615" w14:textId="77777777" w:rsidTr="00E75AF7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815B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5AE6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F68B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595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B62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3469F6E0" w14:textId="77777777" w:rsidTr="00E75AF7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F1CE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4151A1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Classical Monocyte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5EF1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023B4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16 </w:t>
            </w:r>
          </w:p>
          <w:p w14:paraId="5FA9825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5 down &amp; 11 up)</w:t>
            </w:r>
          </w:p>
        </w:tc>
        <w:tc>
          <w:tcPr>
            <w:tcW w:w="5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A122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96639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Nitric oxide signaling </w:t>
            </w:r>
          </w:p>
          <w:p w14:paraId="0C785FE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ignaling by TGF-beta receptor complex</w:t>
            </w:r>
          </w:p>
          <w:p w14:paraId="0103903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ntimicrobial peptides</w:t>
            </w:r>
          </w:p>
          <w:p w14:paraId="00C02E0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ntegrin cell surface interaction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78A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B293C8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rocessing of capped intron-containing pre-mRNA</w:t>
            </w:r>
          </w:p>
          <w:p w14:paraId="2804EB8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yrimidine deoxyribonucleotides de novo biosynthesis I</w:t>
            </w:r>
          </w:p>
          <w:p w14:paraId="5FCD63A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RNA capping</w:t>
            </w:r>
          </w:p>
          <w:p w14:paraId="6574D8E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ucleotide excision repair pathway</w:t>
            </w:r>
          </w:p>
          <w:p w14:paraId="4EB3057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yrimidine ribonucleotides interconversion</w:t>
            </w:r>
          </w:p>
          <w:p w14:paraId="44E497D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2F4F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69D89D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23</w:t>
            </w:r>
          </w:p>
          <w:p w14:paraId="74BDE79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17 down &amp; 6 up)</w:t>
            </w:r>
          </w:p>
        </w:tc>
      </w:tr>
      <w:tr w:rsidR="0027595C" w:rsidRPr="0027595C" w14:paraId="5770706B" w14:textId="77777777" w:rsidTr="00E75AF7"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030CE9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B730B5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on-classical monocyt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786EC3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E1FB04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6 </w:t>
            </w:r>
          </w:p>
          <w:p w14:paraId="10BA482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1 down &amp; 5 up)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</w:tcPr>
          <w:p w14:paraId="556F722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7C69B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Antimicrobial peptides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52F14A6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egulation of TLR by endogenous ligand</w:t>
            </w:r>
          </w:p>
          <w:p w14:paraId="0DBF597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HO GTPases activate NADPH oxidases</w:t>
            </w:r>
          </w:p>
          <w:p w14:paraId="00D7BEC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MyD88:MAL (TIRAP) cascade initiated on plasma membrane </w:t>
            </w:r>
          </w:p>
          <w:p w14:paraId="6FBE0FD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Class I MHC mediated antigen processing and presentation</w:t>
            </w:r>
          </w:p>
          <w:p w14:paraId="69726C2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S100 family signaling pathway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5AB9FE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235B2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B6CE45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B81FE5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8</w:t>
            </w:r>
          </w:p>
          <w:p w14:paraId="4507CDD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8 down &amp; 0 up)</w:t>
            </w:r>
          </w:p>
        </w:tc>
      </w:tr>
      <w:tr w:rsidR="0027595C" w:rsidRPr="0027595C" w14:paraId="584A56FB" w14:textId="77777777" w:rsidTr="00E75AF7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5A55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5E19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C1A8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4BC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F89E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95C" w:rsidRPr="0027595C" w14:paraId="3C1E1528" w14:textId="77777777" w:rsidTr="00E75AF7"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7C2E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FC40E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D53A25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Macrophage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86A3B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6025D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B994D4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32 </w:t>
            </w:r>
          </w:p>
          <w:p w14:paraId="1335726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2 down &amp; 30 up)</w:t>
            </w:r>
          </w:p>
        </w:tc>
        <w:tc>
          <w:tcPr>
            <w:tcW w:w="5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2D7A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C8BDC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260C8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Neutrophil degranulation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22BC8E7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Antimicrobial peptide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36B112E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RHO GTPases activate NADPH oxidases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422F65A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Leukocyte extravasation signaling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2F5AF4C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S100 family signaling pathway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  <w:p w14:paraId="4F6C887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Class I MHC mediated antigen processing (z </w:t>
            </w:r>
            <w:r w:rsidRPr="0027595C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27595C">
              <w:rPr>
                <w:rFonts w:ascii="Arial" w:hAnsi="Arial" w:cs="Arial"/>
                <w:sz w:val="24"/>
                <w:szCs w:val="24"/>
              </w:rPr>
              <w:t xml:space="preserve"> 2.00)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B72A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F2B3AF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816FE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eutrophil degranulation (z ≤ -2.00)</w:t>
            </w:r>
          </w:p>
          <w:p w14:paraId="38AE621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Granulocyte adhesion and diapedesis</w:t>
            </w:r>
          </w:p>
          <w:p w14:paraId="14F59AD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Agranulocyte adhesion and diapedesis </w:t>
            </w:r>
          </w:p>
          <w:p w14:paraId="2D411FF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egulation of TLR by endogenous ligand</w:t>
            </w:r>
          </w:p>
          <w:p w14:paraId="3673162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ntimicrobial peptides</w:t>
            </w:r>
          </w:p>
          <w:p w14:paraId="78249E9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yD88:MAL(TIRAP) cascade initiated on plasma membrane</w:t>
            </w:r>
          </w:p>
          <w:p w14:paraId="2FE5064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Pathogen induced cytokine storm signaling pathway (z ≤ -2.00)</w:t>
            </w:r>
          </w:p>
          <w:p w14:paraId="002FDD7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0E79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D25EC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728A0FD7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51</w:t>
            </w:r>
          </w:p>
          <w:p w14:paraId="358EA35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45 down &amp; 6 up)</w:t>
            </w:r>
          </w:p>
        </w:tc>
      </w:tr>
      <w:tr w:rsidR="00D47E83" w:rsidRPr="0027595C" w14:paraId="2AF6F4FD" w14:textId="77777777" w:rsidTr="00E75AF7"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685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96808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pDC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164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39B46E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6 </w:t>
            </w:r>
          </w:p>
          <w:p w14:paraId="17CBA59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0 down &amp; 6 up)</w:t>
            </w:r>
          </w:p>
        </w:tc>
        <w:tc>
          <w:tcPr>
            <w:tcW w:w="5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BA2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A5195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ntimicrobial peptides</w:t>
            </w:r>
          </w:p>
          <w:p w14:paraId="3BCA6DE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egulation of TLR by endogenous ligand</w:t>
            </w:r>
          </w:p>
          <w:p w14:paraId="5FE8344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HO GTPases activate NADPH oxidases</w:t>
            </w:r>
          </w:p>
          <w:p w14:paraId="6A2B5CF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yD88:MAL(TIRAP) cascade initiated on plasma membrane</w:t>
            </w:r>
          </w:p>
          <w:p w14:paraId="1C9963C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Class I MHC mediated antigen processing </w:t>
            </w:r>
          </w:p>
          <w:p w14:paraId="4395245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S100 family signaling pathway</w:t>
            </w:r>
          </w:p>
          <w:p w14:paraId="4BA07BD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4 and IL-13 signaling pathway</w:t>
            </w:r>
          </w:p>
          <w:p w14:paraId="66BBDD9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IL-17 signaling</w:t>
            </w:r>
          </w:p>
          <w:p w14:paraId="502FE42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1B71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1EABDC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mRNA capping</w:t>
            </w:r>
          </w:p>
          <w:p w14:paraId="357F913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Nucleotide excision repair pathway</w:t>
            </w:r>
          </w:p>
          <w:p w14:paraId="79F3234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 xml:space="preserve">- RNA polymerase III transcription </w:t>
            </w:r>
          </w:p>
          <w:p w14:paraId="7F9E3AE1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RNA polymerase I transcription</w:t>
            </w:r>
          </w:p>
          <w:p w14:paraId="7445B7F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- Assembly of RNA polymerase II comple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F1356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2485A249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35AF8E6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(8 down &amp; 1 up)</w:t>
            </w:r>
          </w:p>
        </w:tc>
      </w:tr>
    </w:tbl>
    <w:p w14:paraId="5F215324" w14:textId="77777777" w:rsidR="00D47E83" w:rsidRPr="0027595C" w:rsidRDefault="00D47E83" w:rsidP="00D47E83">
      <w:pPr>
        <w:spacing w:line="480" w:lineRule="auto"/>
        <w:rPr>
          <w:rFonts w:ascii="Arial" w:hAnsi="Arial" w:cs="Arial"/>
          <w:sz w:val="24"/>
          <w:szCs w:val="24"/>
        </w:rPr>
      </w:pPr>
    </w:p>
    <w:p w14:paraId="1C7F85FD" w14:textId="77777777" w:rsidR="00D47E83" w:rsidRPr="0027595C" w:rsidRDefault="00D47E83" w:rsidP="00D47E83">
      <w:pPr>
        <w:spacing w:line="480" w:lineRule="auto"/>
        <w:rPr>
          <w:rFonts w:ascii="Arial" w:hAnsi="Arial" w:cs="Arial"/>
          <w:sz w:val="24"/>
          <w:szCs w:val="24"/>
        </w:rPr>
      </w:pPr>
    </w:p>
    <w:p w14:paraId="6E3BCBF1" w14:textId="77777777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354C9DB" w14:textId="506B7E1A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6D18DAD" w14:textId="77777777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C105943" w14:textId="77777777" w:rsidR="00D47E83" w:rsidRPr="0027595C" w:rsidRDefault="00D47E83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1E3257A" w14:textId="77777777" w:rsidR="00D47E83" w:rsidRPr="0027595C" w:rsidRDefault="00D47E83" w:rsidP="00D47E83">
      <w:pPr>
        <w:jc w:val="both"/>
        <w:rPr>
          <w:rFonts w:ascii="Arial" w:hAnsi="Arial" w:cs="Arial"/>
          <w:sz w:val="24"/>
          <w:szCs w:val="24"/>
        </w:rPr>
      </w:pPr>
      <w:r w:rsidRPr="0027595C">
        <w:rPr>
          <w:rFonts w:ascii="Arial" w:hAnsi="Arial" w:cs="Arial"/>
          <w:b/>
          <w:sz w:val="24"/>
          <w:szCs w:val="24"/>
        </w:rPr>
        <w:t>Supplementary table 3.</w:t>
      </w:r>
      <w:r w:rsidRPr="0027595C">
        <w:rPr>
          <w:rFonts w:ascii="Arial" w:hAnsi="Arial" w:cs="Arial"/>
          <w:sz w:val="24"/>
          <w:szCs w:val="24"/>
        </w:rPr>
        <w:t xml:space="preserve"> Effect of BCG on histone gene expression in splenic myeloid cells. Differentially expressed (downregulated) histone associated genes in BCG plus sepsis (BCG+CS18h) versus septic (CS18h) neonatal mice.</w:t>
      </w: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1880"/>
      </w:tblGrid>
      <w:tr w:rsidR="0027595C" w:rsidRPr="0027595C" w14:paraId="44A711F9" w14:textId="77777777" w:rsidTr="00E75AF7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2219DA7" w14:textId="77777777" w:rsidR="00D47E83" w:rsidRPr="0027595C" w:rsidRDefault="00D47E83" w:rsidP="00E75AF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Cell type</w:t>
            </w:r>
          </w:p>
        </w:tc>
        <w:tc>
          <w:tcPr>
            <w:tcW w:w="11880" w:type="dxa"/>
            <w:tcBorders>
              <w:top w:val="single" w:sz="4" w:space="0" w:color="auto"/>
              <w:bottom w:val="single" w:sz="4" w:space="0" w:color="auto"/>
            </w:tcBorders>
          </w:tcPr>
          <w:p w14:paraId="2EA9D6ED" w14:textId="77777777" w:rsidR="00D47E83" w:rsidRPr="0027595C" w:rsidRDefault="00D47E83" w:rsidP="00E75AF7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7595C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</w:tr>
      <w:tr w:rsidR="0027595C" w:rsidRPr="0027595C" w14:paraId="78BFEE36" w14:textId="77777777" w:rsidTr="00E75AF7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869490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24A8D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PMN-MDSCs</w:t>
            </w:r>
          </w:p>
        </w:tc>
        <w:tc>
          <w:tcPr>
            <w:tcW w:w="11880" w:type="dxa"/>
            <w:tcBorders>
              <w:top w:val="single" w:sz="4" w:space="0" w:color="auto"/>
              <w:bottom w:val="single" w:sz="4" w:space="0" w:color="auto"/>
            </w:tcBorders>
          </w:tcPr>
          <w:p w14:paraId="4B6E9C52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  <w:p w14:paraId="6D6FC98E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 xml:space="preserve">Hist1h2ab, Hist1h2ap, Hist1h3f, Hist1h3c, Hist1h1c, Hist1h3e, Hist1h2ae, Hist1h2bg, Hist1h2bb, Hist1h2be, Hist1h4c, Hist1h2ak, Hist1h2bh, Hist1h2ai   </w:t>
            </w:r>
          </w:p>
          <w:p w14:paraId="74944FA2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5401D7AC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7622914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272BBD17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3B492349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65BBC3C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M-MDSCs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6F530235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 xml:space="preserve">Hist1h2ap, Hist1h2ab, Hist1h2ai, Hist1h4d, Hist1h3c, Hist1h3e, Hist1h2ac, Hist1h3f, Hist2h2aa1, Hist1h2bg, Hist1h2ae, Hist1h1c, Hist1h2bn, Hist2h4 </w:t>
            </w:r>
          </w:p>
          <w:p w14:paraId="5E88A5A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 xml:space="preserve">         </w:t>
            </w:r>
          </w:p>
        </w:tc>
      </w:tr>
      <w:tr w:rsidR="0027595C" w:rsidRPr="0027595C" w14:paraId="743C3548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7FDB72E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20D3B10E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422563CA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44D50B2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eutrophils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3C18FA7B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2ap, Hist1h3f, Hist1h3c</w:t>
            </w:r>
          </w:p>
          <w:p w14:paraId="254E2670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4369A3C4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2F7212B4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46444075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5ED33C8D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46BC792F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Classical monocytes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4781D7E4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2ap, Hist1h3c, Hist1h2ae, Hist1h2ab, Hist1h4d, Hist1h2ai, Hist1h3f, Hist1h3e, Hist2h2ac, Hist1h2bg, Hist2h2aa1, Hist1h2an, Hist1h4c, Hist1h2ag, Hist1h4h, Hist1h2bn, Hist1h3a, Hist1h2ah, Hist1h2bm, Hist1h2bj, Hist1h2ac, Hist1h2ak, Hist1h2bb, Hist1h3b, Hist1h4k, Hist1h2bk, Hist2h4, Hist1h3g, Hist2h3b, Hist1h2be, Hist1h4j, Hist1h2bh, Hist1h2af, Hist3h2ba, Hist1h4a, Hist1h4m, Hist1h3i, Hist1h4b, Hist1h4n</w:t>
            </w:r>
          </w:p>
          <w:p w14:paraId="5B441B2C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50DD7C2A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68C6D7B2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2F4DA5C6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50481B19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5BF12BE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Non-classical monocytes</w:t>
            </w:r>
          </w:p>
          <w:p w14:paraId="4E2F06AD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7D20040B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2ab, Hist1h3f, Hist1h2ap, Hist1h4h</w:t>
            </w:r>
          </w:p>
        </w:tc>
      </w:tr>
      <w:tr w:rsidR="0027595C" w:rsidRPr="0027595C" w14:paraId="4DF0C312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794466B8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50259C7A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01829A90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28785FB5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Macrophages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2CFC7840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2ab, Hist1h3f, Hist1h3e, Hist1h4d, Hist1h3c, Hist1h2ap, Hist2h2ac, Hist1h4c, Hist1h2be, Hist1h2ae, Hist1h2bb, Hist1h2ai, Hist1h4h, Hist1h2bg, Hist1h2bn, Hist1h2bj, Hist1h2ak, Hist1h2bm, Hist2h2aa1</w:t>
            </w:r>
          </w:p>
          <w:p w14:paraId="6C9DEC64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3D063A8B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0A703EE3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0F294344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517FC5AC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3300B67C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DC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3D6575E2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4d, Hist1h3c, Hist1h4h</w:t>
            </w:r>
          </w:p>
          <w:p w14:paraId="786839D6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370AAEA9" w14:textId="77777777" w:rsidTr="00E75AF7">
        <w:tc>
          <w:tcPr>
            <w:tcW w:w="1795" w:type="dxa"/>
            <w:tcBorders>
              <w:top w:val="single" w:sz="4" w:space="0" w:color="auto"/>
            </w:tcBorders>
          </w:tcPr>
          <w:p w14:paraId="2DCF25F0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0" w:type="dxa"/>
            <w:tcBorders>
              <w:top w:val="single" w:sz="4" w:space="0" w:color="auto"/>
            </w:tcBorders>
          </w:tcPr>
          <w:p w14:paraId="7EEF227A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27595C" w:rsidRPr="0027595C" w14:paraId="303B8214" w14:textId="77777777" w:rsidTr="00E75AF7">
        <w:tc>
          <w:tcPr>
            <w:tcW w:w="1795" w:type="dxa"/>
            <w:tcBorders>
              <w:bottom w:val="single" w:sz="4" w:space="0" w:color="auto"/>
            </w:tcBorders>
          </w:tcPr>
          <w:p w14:paraId="2FDB6B7A" w14:textId="77777777" w:rsidR="00D47E83" w:rsidRPr="0027595C" w:rsidRDefault="00D47E83" w:rsidP="00E75AF7">
            <w:pPr>
              <w:rPr>
                <w:rFonts w:ascii="Arial" w:hAnsi="Arial" w:cs="Arial"/>
                <w:sz w:val="24"/>
                <w:szCs w:val="24"/>
              </w:rPr>
            </w:pPr>
            <w:r w:rsidRPr="0027595C">
              <w:rPr>
                <w:rFonts w:ascii="Arial" w:hAnsi="Arial" w:cs="Arial"/>
                <w:sz w:val="24"/>
                <w:szCs w:val="24"/>
              </w:rPr>
              <w:t>pDC</w:t>
            </w:r>
          </w:p>
        </w:tc>
        <w:tc>
          <w:tcPr>
            <w:tcW w:w="11880" w:type="dxa"/>
            <w:tcBorders>
              <w:bottom w:val="single" w:sz="4" w:space="0" w:color="auto"/>
            </w:tcBorders>
          </w:tcPr>
          <w:p w14:paraId="0FB6F83F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27595C">
              <w:rPr>
                <w:rFonts w:ascii="Arial" w:hAnsi="Arial" w:cs="Arial"/>
                <w:i/>
                <w:sz w:val="24"/>
                <w:szCs w:val="24"/>
              </w:rPr>
              <w:t>Hist1h2ab, Hist1h3f, Hist1h2ap, Hist1h3e, Hist1h3c, Hist1h4d, Hist2h2ac, Hist2h2ae, Hist1h4c, Hist1h2ai, Hist1h4h, Hist1h4h, Hist1h2bb, Hist1h1c</w:t>
            </w:r>
          </w:p>
          <w:p w14:paraId="795E42F4" w14:textId="77777777" w:rsidR="00D47E83" w:rsidRPr="0027595C" w:rsidRDefault="00D47E83" w:rsidP="00E75AF7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</w:tbl>
    <w:p w14:paraId="28E7578C" w14:textId="43B2C3DA" w:rsidR="006E5561" w:rsidRPr="0027595C" w:rsidRDefault="009F7D15" w:rsidP="00D47E8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7595C">
        <w:rPr>
          <w:rFonts w:ascii="Arial" w:hAnsi="Arial" w:cs="Arial"/>
          <w:sz w:val="24"/>
          <w:szCs w:val="24"/>
        </w:rPr>
        <w:fldChar w:fldCharType="begin"/>
      </w:r>
      <w:r w:rsidRPr="0027595C">
        <w:rPr>
          <w:rFonts w:ascii="Arial" w:hAnsi="Arial" w:cs="Arial"/>
          <w:sz w:val="24"/>
          <w:szCs w:val="24"/>
        </w:rPr>
        <w:instrText xml:space="preserve"> ADDIN </w:instrText>
      </w:r>
      <w:r w:rsidRPr="0027595C">
        <w:rPr>
          <w:rFonts w:ascii="Arial" w:hAnsi="Arial" w:cs="Arial"/>
          <w:sz w:val="24"/>
          <w:szCs w:val="24"/>
        </w:rPr>
        <w:fldChar w:fldCharType="end"/>
      </w:r>
    </w:p>
    <w:sectPr w:rsidR="006E5561" w:rsidRPr="0027595C" w:rsidSect="0027595C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1191DDB" w16cex:dateUtc="2024-08-09T19:18:00Z"/>
  <w16cex:commentExtensible w16cex:durableId="27A91C60" w16cex:dateUtc="2024-08-09T20:08:00Z"/>
  <w16cex:commentExtensible w16cex:durableId="67F06CFD" w16cex:dateUtc="2024-08-09T19:59:00Z"/>
  <w16cex:commentExtensible w16cex:durableId="1A3C6FF5" w16cex:dateUtc="2024-08-09T20:26:00Z"/>
  <w16cex:commentExtensible w16cex:durableId="10E81866" w16cex:dateUtc="2024-08-09T20:51:00Z"/>
  <w16cex:commentExtensible w16cex:durableId="2CA65636" w16cex:dateUtc="2024-08-09T20:55:00Z"/>
  <w16cex:commentExtensible w16cex:durableId="65E03EE4" w16cex:dateUtc="2024-08-09T21:13:00Z"/>
  <w16cex:commentExtensible w16cex:durableId="2A0538ED" w16cex:dateUtc="2024-08-09T21:17:00Z"/>
  <w16cex:commentExtensible w16cex:durableId="3F445E35" w16cex:dateUtc="2024-08-09T21:22:00Z"/>
  <w16cex:commentExtensible w16cex:durableId="5662B85A" w16cex:dateUtc="2024-08-09T21:25:00Z"/>
  <w16cex:commentExtensible w16cex:durableId="4D17F4B9" w16cex:dateUtc="2024-08-09T21:24:00Z"/>
  <w16cex:commentExtensible w16cex:durableId="36A8353D" w16cex:dateUtc="2024-08-09T22:1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2E9D5" w14:textId="77777777" w:rsidR="00436E8D" w:rsidRDefault="00436E8D" w:rsidP="006E5561">
      <w:pPr>
        <w:spacing w:after="0" w:line="240" w:lineRule="auto"/>
      </w:pPr>
      <w:r>
        <w:separator/>
      </w:r>
    </w:p>
  </w:endnote>
  <w:endnote w:type="continuationSeparator" w:id="0">
    <w:p w14:paraId="1DF529FF" w14:textId="77777777" w:rsidR="00436E8D" w:rsidRDefault="00436E8D" w:rsidP="006E5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4CEDD" w14:textId="77777777" w:rsidR="00436E8D" w:rsidRDefault="00436E8D" w:rsidP="006E5561">
      <w:pPr>
        <w:spacing w:after="0" w:line="240" w:lineRule="auto"/>
      </w:pPr>
      <w:r>
        <w:separator/>
      </w:r>
    </w:p>
  </w:footnote>
  <w:footnote w:type="continuationSeparator" w:id="0">
    <w:p w14:paraId="5656A330" w14:textId="77777777" w:rsidR="00436E8D" w:rsidRDefault="00436E8D" w:rsidP="006E5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rsonR01 2020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2fxa2m59azxex0aqvx5x2v0wpdet5dp0t&quot;&gt;Rincon JC JLB review&lt;record-ids&gt;&lt;item&gt;1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7&lt;/item&gt;&lt;item&gt;128&lt;/item&gt;&lt;item&gt;134&lt;/item&gt;&lt;item&gt;135&lt;/item&gt;&lt;item&gt;136&lt;/item&gt;&lt;item&gt;137&lt;/item&gt;&lt;item&gt;138&lt;/item&gt;&lt;item&gt;142&lt;/item&gt;&lt;item&gt;145&lt;/item&gt;&lt;item&gt;147&lt;/item&gt;&lt;item&gt;149&lt;/item&gt;&lt;item&gt;150&lt;/item&gt;&lt;item&gt;151&lt;/item&gt;&lt;item&gt;152&lt;/item&gt;&lt;item&gt;154&lt;/item&gt;&lt;item&gt;155&lt;/item&gt;&lt;item&gt;159&lt;/item&gt;&lt;item&gt;161&lt;/item&gt;&lt;item&gt;165&lt;/item&gt;&lt;item&gt;166&lt;/item&gt;&lt;item&gt;167&lt;/item&gt;&lt;item&gt;169&lt;/item&gt;&lt;item&gt;171&lt;/item&gt;&lt;item&gt;172&lt;/item&gt;&lt;item&gt;173&lt;/item&gt;&lt;item&gt;174&lt;/item&gt;&lt;item&gt;175&lt;/item&gt;&lt;item&gt;176&lt;/item&gt;&lt;item&gt;177&lt;/item&gt;&lt;item&gt;178&lt;/item&gt;&lt;item&gt;180&lt;/item&gt;&lt;item&gt;184&lt;/item&gt;&lt;item&gt;185&lt;/item&gt;&lt;item&gt;186&lt;/item&gt;&lt;item&gt;187&lt;/item&gt;&lt;item&gt;188&lt;/item&gt;&lt;item&gt;190&lt;/item&gt;&lt;item&gt;191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B2069C"/>
    <w:rsid w:val="00000927"/>
    <w:rsid w:val="00000A60"/>
    <w:rsid w:val="00001165"/>
    <w:rsid w:val="000011E9"/>
    <w:rsid w:val="0000194A"/>
    <w:rsid w:val="00002790"/>
    <w:rsid w:val="00003C48"/>
    <w:rsid w:val="00004415"/>
    <w:rsid w:val="000047EB"/>
    <w:rsid w:val="00006E04"/>
    <w:rsid w:val="00007A0F"/>
    <w:rsid w:val="00007DD7"/>
    <w:rsid w:val="00010D01"/>
    <w:rsid w:val="00011864"/>
    <w:rsid w:val="00011A86"/>
    <w:rsid w:val="000126A3"/>
    <w:rsid w:val="00012F39"/>
    <w:rsid w:val="00014CAF"/>
    <w:rsid w:val="00016DCF"/>
    <w:rsid w:val="00016F2D"/>
    <w:rsid w:val="00020AE7"/>
    <w:rsid w:val="00020DF7"/>
    <w:rsid w:val="0002147F"/>
    <w:rsid w:val="0002173C"/>
    <w:rsid w:val="00021D43"/>
    <w:rsid w:val="0002237E"/>
    <w:rsid w:val="000225EC"/>
    <w:rsid w:val="00023582"/>
    <w:rsid w:val="000239A7"/>
    <w:rsid w:val="00023B9D"/>
    <w:rsid w:val="00025198"/>
    <w:rsid w:val="000255E7"/>
    <w:rsid w:val="00027635"/>
    <w:rsid w:val="000300E5"/>
    <w:rsid w:val="000304A7"/>
    <w:rsid w:val="00032319"/>
    <w:rsid w:val="00032558"/>
    <w:rsid w:val="00032601"/>
    <w:rsid w:val="000328DA"/>
    <w:rsid w:val="00032DA4"/>
    <w:rsid w:val="00033969"/>
    <w:rsid w:val="000341FD"/>
    <w:rsid w:val="00034420"/>
    <w:rsid w:val="000344A1"/>
    <w:rsid w:val="0003458A"/>
    <w:rsid w:val="0003510B"/>
    <w:rsid w:val="000354FE"/>
    <w:rsid w:val="0003602E"/>
    <w:rsid w:val="000369B0"/>
    <w:rsid w:val="00037D94"/>
    <w:rsid w:val="00040679"/>
    <w:rsid w:val="00041502"/>
    <w:rsid w:val="0004265C"/>
    <w:rsid w:val="00043254"/>
    <w:rsid w:val="000433F9"/>
    <w:rsid w:val="00043488"/>
    <w:rsid w:val="00044C57"/>
    <w:rsid w:val="00047527"/>
    <w:rsid w:val="000513F9"/>
    <w:rsid w:val="000526FC"/>
    <w:rsid w:val="00054F39"/>
    <w:rsid w:val="000552DF"/>
    <w:rsid w:val="000557CE"/>
    <w:rsid w:val="00055A5D"/>
    <w:rsid w:val="000569AA"/>
    <w:rsid w:val="000570BB"/>
    <w:rsid w:val="00057568"/>
    <w:rsid w:val="00060AA0"/>
    <w:rsid w:val="000621B1"/>
    <w:rsid w:val="00062E08"/>
    <w:rsid w:val="00067009"/>
    <w:rsid w:val="0007007D"/>
    <w:rsid w:val="00070885"/>
    <w:rsid w:val="00071186"/>
    <w:rsid w:val="00072699"/>
    <w:rsid w:val="00072DF4"/>
    <w:rsid w:val="000747B6"/>
    <w:rsid w:val="0007542C"/>
    <w:rsid w:val="00076B38"/>
    <w:rsid w:val="00077A25"/>
    <w:rsid w:val="000800B6"/>
    <w:rsid w:val="000807BA"/>
    <w:rsid w:val="00083AE1"/>
    <w:rsid w:val="00084C61"/>
    <w:rsid w:val="000857DD"/>
    <w:rsid w:val="00087976"/>
    <w:rsid w:val="00094185"/>
    <w:rsid w:val="00095750"/>
    <w:rsid w:val="00095EF3"/>
    <w:rsid w:val="0009697B"/>
    <w:rsid w:val="00096C3F"/>
    <w:rsid w:val="000A0292"/>
    <w:rsid w:val="000A0924"/>
    <w:rsid w:val="000A0D72"/>
    <w:rsid w:val="000A1C9B"/>
    <w:rsid w:val="000A3E97"/>
    <w:rsid w:val="000A6CFF"/>
    <w:rsid w:val="000A748C"/>
    <w:rsid w:val="000A7769"/>
    <w:rsid w:val="000A7856"/>
    <w:rsid w:val="000A7B7A"/>
    <w:rsid w:val="000A7FFE"/>
    <w:rsid w:val="000B0D62"/>
    <w:rsid w:val="000B1F2A"/>
    <w:rsid w:val="000B2434"/>
    <w:rsid w:val="000B278F"/>
    <w:rsid w:val="000B29BA"/>
    <w:rsid w:val="000B3699"/>
    <w:rsid w:val="000B375E"/>
    <w:rsid w:val="000B3AB8"/>
    <w:rsid w:val="000B3C14"/>
    <w:rsid w:val="000B4258"/>
    <w:rsid w:val="000B434B"/>
    <w:rsid w:val="000B45D9"/>
    <w:rsid w:val="000B4AA1"/>
    <w:rsid w:val="000B52EC"/>
    <w:rsid w:val="000B6D57"/>
    <w:rsid w:val="000C01D5"/>
    <w:rsid w:val="000C0790"/>
    <w:rsid w:val="000C2F86"/>
    <w:rsid w:val="000C55DF"/>
    <w:rsid w:val="000C5F03"/>
    <w:rsid w:val="000C65D1"/>
    <w:rsid w:val="000C6E8E"/>
    <w:rsid w:val="000C7141"/>
    <w:rsid w:val="000C7C87"/>
    <w:rsid w:val="000D18A8"/>
    <w:rsid w:val="000D3654"/>
    <w:rsid w:val="000D42BA"/>
    <w:rsid w:val="000D4912"/>
    <w:rsid w:val="000D579B"/>
    <w:rsid w:val="000D66E0"/>
    <w:rsid w:val="000D6E67"/>
    <w:rsid w:val="000D7D46"/>
    <w:rsid w:val="000E0726"/>
    <w:rsid w:val="000E13B2"/>
    <w:rsid w:val="000E445B"/>
    <w:rsid w:val="000E55F6"/>
    <w:rsid w:val="000E5D1C"/>
    <w:rsid w:val="000E6185"/>
    <w:rsid w:val="000E788C"/>
    <w:rsid w:val="000F1DEF"/>
    <w:rsid w:val="000F2511"/>
    <w:rsid w:val="000F2A96"/>
    <w:rsid w:val="000F3D8A"/>
    <w:rsid w:val="000F56E4"/>
    <w:rsid w:val="000F7A46"/>
    <w:rsid w:val="00100A3C"/>
    <w:rsid w:val="0010151C"/>
    <w:rsid w:val="00102D31"/>
    <w:rsid w:val="00104695"/>
    <w:rsid w:val="00104F4C"/>
    <w:rsid w:val="001053BE"/>
    <w:rsid w:val="00106478"/>
    <w:rsid w:val="0010676D"/>
    <w:rsid w:val="001105EB"/>
    <w:rsid w:val="00110D05"/>
    <w:rsid w:val="0011174E"/>
    <w:rsid w:val="00111FEF"/>
    <w:rsid w:val="001121D3"/>
    <w:rsid w:val="001138F6"/>
    <w:rsid w:val="00114F47"/>
    <w:rsid w:val="00115B8F"/>
    <w:rsid w:val="00115D2C"/>
    <w:rsid w:val="001163F3"/>
    <w:rsid w:val="0011685F"/>
    <w:rsid w:val="00116BD2"/>
    <w:rsid w:val="001203AA"/>
    <w:rsid w:val="001216FF"/>
    <w:rsid w:val="00122597"/>
    <w:rsid w:val="00122DF5"/>
    <w:rsid w:val="0012323B"/>
    <w:rsid w:val="00123A31"/>
    <w:rsid w:val="0012407E"/>
    <w:rsid w:val="001246F4"/>
    <w:rsid w:val="00124FA1"/>
    <w:rsid w:val="00126A00"/>
    <w:rsid w:val="00126A96"/>
    <w:rsid w:val="00126C7F"/>
    <w:rsid w:val="0012714C"/>
    <w:rsid w:val="001273B6"/>
    <w:rsid w:val="00130087"/>
    <w:rsid w:val="001314C3"/>
    <w:rsid w:val="00132B30"/>
    <w:rsid w:val="00132B4D"/>
    <w:rsid w:val="00132BB6"/>
    <w:rsid w:val="00134150"/>
    <w:rsid w:val="001354E2"/>
    <w:rsid w:val="00136624"/>
    <w:rsid w:val="00136653"/>
    <w:rsid w:val="001371B3"/>
    <w:rsid w:val="00137300"/>
    <w:rsid w:val="00137887"/>
    <w:rsid w:val="00137925"/>
    <w:rsid w:val="00140F4E"/>
    <w:rsid w:val="001433C6"/>
    <w:rsid w:val="0014375A"/>
    <w:rsid w:val="001440B6"/>
    <w:rsid w:val="0014451F"/>
    <w:rsid w:val="0014464D"/>
    <w:rsid w:val="00144DBB"/>
    <w:rsid w:val="00144EDF"/>
    <w:rsid w:val="00145A4F"/>
    <w:rsid w:val="00145C36"/>
    <w:rsid w:val="00145DFB"/>
    <w:rsid w:val="00146801"/>
    <w:rsid w:val="00147467"/>
    <w:rsid w:val="00147D6C"/>
    <w:rsid w:val="00150730"/>
    <w:rsid w:val="00152838"/>
    <w:rsid w:val="00152F2A"/>
    <w:rsid w:val="00153BD1"/>
    <w:rsid w:val="00156619"/>
    <w:rsid w:val="001578EC"/>
    <w:rsid w:val="00157A13"/>
    <w:rsid w:val="00157E3A"/>
    <w:rsid w:val="00161175"/>
    <w:rsid w:val="00161A61"/>
    <w:rsid w:val="0016280C"/>
    <w:rsid w:val="00162AA7"/>
    <w:rsid w:val="00163C61"/>
    <w:rsid w:val="00163CE5"/>
    <w:rsid w:val="001647C3"/>
    <w:rsid w:val="00164D81"/>
    <w:rsid w:val="00165302"/>
    <w:rsid w:val="00165B86"/>
    <w:rsid w:val="00166B4D"/>
    <w:rsid w:val="00171045"/>
    <w:rsid w:val="00173B68"/>
    <w:rsid w:val="00176D06"/>
    <w:rsid w:val="00177404"/>
    <w:rsid w:val="00177821"/>
    <w:rsid w:val="001825A3"/>
    <w:rsid w:val="00182762"/>
    <w:rsid w:val="00184C06"/>
    <w:rsid w:val="001939C3"/>
    <w:rsid w:val="00194221"/>
    <w:rsid w:val="00195B5C"/>
    <w:rsid w:val="0019737B"/>
    <w:rsid w:val="001A0F8D"/>
    <w:rsid w:val="001A186B"/>
    <w:rsid w:val="001A3949"/>
    <w:rsid w:val="001A537D"/>
    <w:rsid w:val="001A6255"/>
    <w:rsid w:val="001A6808"/>
    <w:rsid w:val="001A6914"/>
    <w:rsid w:val="001A750B"/>
    <w:rsid w:val="001A75B9"/>
    <w:rsid w:val="001A79FC"/>
    <w:rsid w:val="001A7A17"/>
    <w:rsid w:val="001B1769"/>
    <w:rsid w:val="001B1A9B"/>
    <w:rsid w:val="001B1F99"/>
    <w:rsid w:val="001B242E"/>
    <w:rsid w:val="001B24AD"/>
    <w:rsid w:val="001B250D"/>
    <w:rsid w:val="001B277F"/>
    <w:rsid w:val="001B3A1C"/>
    <w:rsid w:val="001B4EB8"/>
    <w:rsid w:val="001B55BE"/>
    <w:rsid w:val="001B5677"/>
    <w:rsid w:val="001B5872"/>
    <w:rsid w:val="001B5E09"/>
    <w:rsid w:val="001C03D9"/>
    <w:rsid w:val="001C0FC1"/>
    <w:rsid w:val="001C158C"/>
    <w:rsid w:val="001C1935"/>
    <w:rsid w:val="001C2923"/>
    <w:rsid w:val="001C3129"/>
    <w:rsid w:val="001C36EF"/>
    <w:rsid w:val="001C5562"/>
    <w:rsid w:val="001C5816"/>
    <w:rsid w:val="001C582D"/>
    <w:rsid w:val="001C6430"/>
    <w:rsid w:val="001C7615"/>
    <w:rsid w:val="001C763E"/>
    <w:rsid w:val="001C79FB"/>
    <w:rsid w:val="001D018A"/>
    <w:rsid w:val="001D1E31"/>
    <w:rsid w:val="001D2E0F"/>
    <w:rsid w:val="001D4562"/>
    <w:rsid w:val="001D4804"/>
    <w:rsid w:val="001D49DA"/>
    <w:rsid w:val="001D52C6"/>
    <w:rsid w:val="001D6356"/>
    <w:rsid w:val="001D64FD"/>
    <w:rsid w:val="001D680C"/>
    <w:rsid w:val="001D74CD"/>
    <w:rsid w:val="001D7930"/>
    <w:rsid w:val="001E0668"/>
    <w:rsid w:val="001E22DA"/>
    <w:rsid w:val="001E24AE"/>
    <w:rsid w:val="001E2C05"/>
    <w:rsid w:val="001E35B5"/>
    <w:rsid w:val="001E4283"/>
    <w:rsid w:val="001E49FB"/>
    <w:rsid w:val="001E5F59"/>
    <w:rsid w:val="001E6491"/>
    <w:rsid w:val="001E72E4"/>
    <w:rsid w:val="001F03C8"/>
    <w:rsid w:val="001F0620"/>
    <w:rsid w:val="001F1176"/>
    <w:rsid w:val="00200BA3"/>
    <w:rsid w:val="00201063"/>
    <w:rsid w:val="002021CC"/>
    <w:rsid w:val="002032FC"/>
    <w:rsid w:val="00203D77"/>
    <w:rsid w:val="002043ED"/>
    <w:rsid w:val="002048A9"/>
    <w:rsid w:val="00205944"/>
    <w:rsid w:val="0020796F"/>
    <w:rsid w:val="00207C4F"/>
    <w:rsid w:val="00207E1A"/>
    <w:rsid w:val="00211166"/>
    <w:rsid w:val="00211FF3"/>
    <w:rsid w:val="00212055"/>
    <w:rsid w:val="00212C10"/>
    <w:rsid w:val="0021434B"/>
    <w:rsid w:val="0021437B"/>
    <w:rsid w:val="00214384"/>
    <w:rsid w:val="00214526"/>
    <w:rsid w:val="00214ADB"/>
    <w:rsid w:val="002159E2"/>
    <w:rsid w:val="00216375"/>
    <w:rsid w:val="002173BE"/>
    <w:rsid w:val="002174EF"/>
    <w:rsid w:val="00220DEA"/>
    <w:rsid w:val="0022190E"/>
    <w:rsid w:val="00222473"/>
    <w:rsid w:val="002224D7"/>
    <w:rsid w:val="00223763"/>
    <w:rsid w:val="0022440A"/>
    <w:rsid w:val="00225080"/>
    <w:rsid w:val="002257D4"/>
    <w:rsid w:val="00225C5F"/>
    <w:rsid w:val="00225CA8"/>
    <w:rsid w:val="002266B1"/>
    <w:rsid w:val="002278F6"/>
    <w:rsid w:val="00234A22"/>
    <w:rsid w:val="00234FF0"/>
    <w:rsid w:val="00235381"/>
    <w:rsid w:val="00237FB2"/>
    <w:rsid w:val="0024083C"/>
    <w:rsid w:val="002408F4"/>
    <w:rsid w:val="00240E8B"/>
    <w:rsid w:val="00241D28"/>
    <w:rsid w:val="00242086"/>
    <w:rsid w:val="0024231F"/>
    <w:rsid w:val="00242A6C"/>
    <w:rsid w:val="00246253"/>
    <w:rsid w:val="002462DF"/>
    <w:rsid w:val="00247C33"/>
    <w:rsid w:val="00250220"/>
    <w:rsid w:val="00250DB7"/>
    <w:rsid w:val="00251719"/>
    <w:rsid w:val="00252200"/>
    <w:rsid w:val="00252FF1"/>
    <w:rsid w:val="00253E89"/>
    <w:rsid w:val="00254FBE"/>
    <w:rsid w:val="002556B8"/>
    <w:rsid w:val="00256C02"/>
    <w:rsid w:val="00256EDE"/>
    <w:rsid w:val="00257FE9"/>
    <w:rsid w:val="0026008E"/>
    <w:rsid w:val="00260179"/>
    <w:rsid w:val="002633DC"/>
    <w:rsid w:val="0026434E"/>
    <w:rsid w:val="0026488E"/>
    <w:rsid w:val="002654DD"/>
    <w:rsid w:val="00266263"/>
    <w:rsid w:val="0026650C"/>
    <w:rsid w:val="002671E0"/>
    <w:rsid w:val="0026732A"/>
    <w:rsid w:val="002702AA"/>
    <w:rsid w:val="00270659"/>
    <w:rsid w:val="00271061"/>
    <w:rsid w:val="00271638"/>
    <w:rsid w:val="00271854"/>
    <w:rsid w:val="00271BE3"/>
    <w:rsid w:val="00273707"/>
    <w:rsid w:val="0027595C"/>
    <w:rsid w:val="00276073"/>
    <w:rsid w:val="0027622F"/>
    <w:rsid w:val="00276329"/>
    <w:rsid w:val="00276944"/>
    <w:rsid w:val="0027750A"/>
    <w:rsid w:val="002805D2"/>
    <w:rsid w:val="00281926"/>
    <w:rsid w:val="00281AEB"/>
    <w:rsid w:val="00281C83"/>
    <w:rsid w:val="0028337E"/>
    <w:rsid w:val="00283E67"/>
    <w:rsid w:val="00284B1F"/>
    <w:rsid w:val="002859E6"/>
    <w:rsid w:val="00285F1B"/>
    <w:rsid w:val="00286D86"/>
    <w:rsid w:val="00287127"/>
    <w:rsid w:val="00287A3E"/>
    <w:rsid w:val="002908C6"/>
    <w:rsid w:val="00291594"/>
    <w:rsid w:val="0029272E"/>
    <w:rsid w:val="00292A81"/>
    <w:rsid w:val="00292B07"/>
    <w:rsid w:val="002930AB"/>
    <w:rsid w:val="002936E5"/>
    <w:rsid w:val="00293A54"/>
    <w:rsid w:val="00293B64"/>
    <w:rsid w:val="00293BD6"/>
    <w:rsid w:val="00294665"/>
    <w:rsid w:val="00294B60"/>
    <w:rsid w:val="00295808"/>
    <w:rsid w:val="00296DAF"/>
    <w:rsid w:val="00297867"/>
    <w:rsid w:val="00297D9F"/>
    <w:rsid w:val="002A1338"/>
    <w:rsid w:val="002A16D8"/>
    <w:rsid w:val="002A2C08"/>
    <w:rsid w:val="002A4166"/>
    <w:rsid w:val="002A49DB"/>
    <w:rsid w:val="002A752B"/>
    <w:rsid w:val="002A7EE5"/>
    <w:rsid w:val="002B04FB"/>
    <w:rsid w:val="002B0537"/>
    <w:rsid w:val="002B06E9"/>
    <w:rsid w:val="002B388E"/>
    <w:rsid w:val="002B3D72"/>
    <w:rsid w:val="002B45C4"/>
    <w:rsid w:val="002B5A8A"/>
    <w:rsid w:val="002B65C9"/>
    <w:rsid w:val="002B7E2D"/>
    <w:rsid w:val="002C0E5A"/>
    <w:rsid w:val="002C213F"/>
    <w:rsid w:val="002C23A0"/>
    <w:rsid w:val="002C5676"/>
    <w:rsid w:val="002C5EA8"/>
    <w:rsid w:val="002C6FD0"/>
    <w:rsid w:val="002D0241"/>
    <w:rsid w:val="002D1421"/>
    <w:rsid w:val="002D1F94"/>
    <w:rsid w:val="002D2E7F"/>
    <w:rsid w:val="002D426E"/>
    <w:rsid w:val="002D4F29"/>
    <w:rsid w:val="002D6888"/>
    <w:rsid w:val="002D695F"/>
    <w:rsid w:val="002D7311"/>
    <w:rsid w:val="002E217D"/>
    <w:rsid w:val="002E2898"/>
    <w:rsid w:val="002E2B7C"/>
    <w:rsid w:val="002E3142"/>
    <w:rsid w:val="002E345B"/>
    <w:rsid w:val="002E4A59"/>
    <w:rsid w:val="002E4AFF"/>
    <w:rsid w:val="002E6367"/>
    <w:rsid w:val="002E7658"/>
    <w:rsid w:val="002E79AE"/>
    <w:rsid w:val="002F076B"/>
    <w:rsid w:val="002F10FA"/>
    <w:rsid w:val="002F3490"/>
    <w:rsid w:val="002F3D51"/>
    <w:rsid w:val="002F41A6"/>
    <w:rsid w:val="002F6BCE"/>
    <w:rsid w:val="002F7461"/>
    <w:rsid w:val="00300252"/>
    <w:rsid w:val="00300391"/>
    <w:rsid w:val="003011DA"/>
    <w:rsid w:val="003014C7"/>
    <w:rsid w:val="00303196"/>
    <w:rsid w:val="00303A3A"/>
    <w:rsid w:val="003050CE"/>
    <w:rsid w:val="003055AB"/>
    <w:rsid w:val="00305C0A"/>
    <w:rsid w:val="00306454"/>
    <w:rsid w:val="0031254B"/>
    <w:rsid w:val="00312F8F"/>
    <w:rsid w:val="003132F0"/>
    <w:rsid w:val="003137A5"/>
    <w:rsid w:val="00313BBE"/>
    <w:rsid w:val="00315CA2"/>
    <w:rsid w:val="003216F6"/>
    <w:rsid w:val="0032209A"/>
    <w:rsid w:val="00322583"/>
    <w:rsid w:val="00322F06"/>
    <w:rsid w:val="00324777"/>
    <w:rsid w:val="00326BC9"/>
    <w:rsid w:val="00330659"/>
    <w:rsid w:val="00332F27"/>
    <w:rsid w:val="00335973"/>
    <w:rsid w:val="00336019"/>
    <w:rsid w:val="00336092"/>
    <w:rsid w:val="00336C5E"/>
    <w:rsid w:val="00336E8C"/>
    <w:rsid w:val="00336EBB"/>
    <w:rsid w:val="00340835"/>
    <w:rsid w:val="00340BF7"/>
    <w:rsid w:val="00340F57"/>
    <w:rsid w:val="00340FBA"/>
    <w:rsid w:val="00341270"/>
    <w:rsid w:val="0034135A"/>
    <w:rsid w:val="00341951"/>
    <w:rsid w:val="003423BE"/>
    <w:rsid w:val="003423C6"/>
    <w:rsid w:val="00342A23"/>
    <w:rsid w:val="00343EEB"/>
    <w:rsid w:val="003446ED"/>
    <w:rsid w:val="00344DAE"/>
    <w:rsid w:val="00347067"/>
    <w:rsid w:val="0035003E"/>
    <w:rsid w:val="003506AF"/>
    <w:rsid w:val="00350773"/>
    <w:rsid w:val="00350BBB"/>
    <w:rsid w:val="00351AA6"/>
    <w:rsid w:val="00351B39"/>
    <w:rsid w:val="00352A58"/>
    <w:rsid w:val="00353ECF"/>
    <w:rsid w:val="003541C8"/>
    <w:rsid w:val="00355966"/>
    <w:rsid w:val="0035625A"/>
    <w:rsid w:val="00356428"/>
    <w:rsid w:val="00356912"/>
    <w:rsid w:val="00357F35"/>
    <w:rsid w:val="003621C2"/>
    <w:rsid w:val="00362419"/>
    <w:rsid w:val="00362B5B"/>
    <w:rsid w:val="00362B6C"/>
    <w:rsid w:val="003636DE"/>
    <w:rsid w:val="003638A6"/>
    <w:rsid w:val="00363906"/>
    <w:rsid w:val="00363A57"/>
    <w:rsid w:val="00364A24"/>
    <w:rsid w:val="0036689D"/>
    <w:rsid w:val="00366D45"/>
    <w:rsid w:val="003702AC"/>
    <w:rsid w:val="0037077B"/>
    <w:rsid w:val="003723D0"/>
    <w:rsid w:val="003742A7"/>
    <w:rsid w:val="0037435C"/>
    <w:rsid w:val="00374577"/>
    <w:rsid w:val="0037543B"/>
    <w:rsid w:val="00375C71"/>
    <w:rsid w:val="00376EFE"/>
    <w:rsid w:val="003777EA"/>
    <w:rsid w:val="00381EB3"/>
    <w:rsid w:val="003823A3"/>
    <w:rsid w:val="003833F5"/>
    <w:rsid w:val="00383957"/>
    <w:rsid w:val="00384392"/>
    <w:rsid w:val="00384500"/>
    <w:rsid w:val="00384782"/>
    <w:rsid w:val="003851E5"/>
    <w:rsid w:val="003860E0"/>
    <w:rsid w:val="003877EC"/>
    <w:rsid w:val="00390DEF"/>
    <w:rsid w:val="00391561"/>
    <w:rsid w:val="003915DC"/>
    <w:rsid w:val="00391CCA"/>
    <w:rsid w:val="00391DEB"/>
    <w:rsid w:val="003928D5"/>
    <w:rsid w:val="0039437B"/>
    <w:rsid w:val="00394C51"/>
    <w:rsid w:val="00394F53"/>
    <w:rsid w:val="00395598"/>
    <w:rsid w:val="00395A2A"/>
    <w:rsid w:val="0039682A"/>
    <w:rsid w:val="00397943"/>
    <w:rsid w:val="00397F72"/>
    <w:rsid w:val="003A1F60"/>
    <w:rsid w:val="003A1F6B"/>
    <w:rsid w:val="003A20FB"/>
    <w:rsid w:val="003A36A7"/>
    <w:rsid w:val="003A37C0"/>
    <w:rsid w:val="003A5B39"/>
    <w:rsid w:val="003A623D"/>
    <w:rsid w:val="003A6479"/>
    <w:rsid w:val="003A68C4"/>
    <w:rsid w:val="003B0E6C"/>
    <w:rsid w:val="003B212D"/>
    <w:rsid w:val="003B2142"/>
    <w:rsid w:val="003B32B8"/>
    <w:rsid w:val="003B3693"/>
    <w:rsid w:val="003B3B82"/>
    <w:rsid w:val="003B53B0"/>
    <w:rsid w:val="003B5C56"/>
    <w:rsid w:val="003B7828"/>
    <w:rsid w:val="003B7C2C"/>
    <w:rsid w:val="003C1790"/>
    <w:rsid w:val="003C1F92"/>
    <w:rsid w:val="003C3047"/>
    <w:rsid w:val="003C3179"/>
    <w:rsid w:val="003C418D"/>
    <w:rsid w:val="003C449F"/>
    <w:rsid w:val="003C4EF1"/>
    <w:rsid w:val="003C506A"/>
    <w:rsid w:val="003C67C6"/>
    <w:rsid w:val="003C6DCF"/>
    <w:rsid w:val="003C72F0"/>
    <w:rsid w:val="003C7AF7"/>
    <w:rsid w:val="003D081B"/>
    <w:rsid w:val="003D0FD9"/>
    <w:rsid w:val="003D260B"/>
    <w:rsid w:val="003D2A67"/>
    <w:rsid w:val="003D40EF"/>
    <w:rsid w:val="003D41C6"/>
    <w:rsid w:val="003D4622"/>
    <w:rsid w:val="003D46D1"/>
    <w:rsid w:val="003D472C"/>
    <w:rsid w:val="003D6091"/>
    <w:rsid w:val="003D68B9"/>
    <w:rsid w:val="003D72B0"/>
    <w:rsid w:val="003E06E6"/>
    <w:rsid w:val="003E0CFA"/>
    <w:rsid w:val="003E15D9"/>
    <w:rsid w:val="003E2FE9"/>
    <w:rsid w:val="003E3E92"/>
    <w:rsid w:val="003E437F"/>
    <w:rsid w:val="003E45D5"/>
    <w:rsid w:val="003E579A"/>
    <w:rsid w:val="003E5979"/>
    <w:rsid w:val="003E60B7"/>
    <w:rsid w:val="003E63AB"/>
    <w:rsid w:val="003E69E7"/>
    <w:rsid w:val="003E743E"/>
    <w:rsid w:val="003E7938"/>
    <w:rsid w:val="003E7A86"/>
    <w:rsid w:val="003F20C0"/>
    <w:rsid w:val="003F2300"/>
    <w:rsid w:val="003F253E"/>
    <w:rsid w:val="003F3637"/>
    <w:rsid w:val="003F4574"/>
    <w:rsid w:val="003F56C4"/>
    <w:rsid w:val="003F68C0"/>
    <w:rsid w:val="003F6901"/>
    <w:rsid w:val="003F78E4"/>
    <w:rsid w:val="004009CB"/>
    <w:rsid w:val="00401A01"/>
    <w:rsid w:val="00402732"/>
    <w:rsid w:val="004045E4"/>
    <w:rsid w:val="00404647"/>
    <w:rsid w:val="00406533"/>
    <w:rsid w:val="00406772"/>
    <w:rsid w:val="00410C2A"/>
    <w:rsid w:val="00412DB7"/>
    <w:rsid w:val="0041401D"/>
    <w:rsid w:val="00414535"/>
    <w:rsid w:val="00414FFD"/>
    <w:rsid w:val="0041508E"/>
    <w:rsid w:val="004162E3"/>
    <w:rsid w:val="00416440"/>
    <w:rsid w:val="004170BF"/>
    <w:rsid w:val="00417572"/>
    <w:rsid w:val="00417B2D"/>
    <w:rsid w:val="00417CCB"/>
    <w:rsid w:val="00420D45"/>
    <w:rsid w:val="00420D61"/>
    <w:rsid w:val="00421562"/>
    <w:rsid w:val="00421F56"/>
    <w:rsid w:val="004230C6"/>
    <w:rsid w:val="004251C5"/>
    <w:rsid w:val="004254D0"/>
    <w:rsid w:val="00425695"/>
    <w:rsid w:val="004266A1"/>
    <w:rsid w:val="004267B7"/>
    <w:rsid w:val="00426B8D"/>
    <w:rsid w:val="0042722C"/>
    <w:rsid w:val="00427DC8"/>
    <w:rsid w:val="004326C6"/>
    <w:rsid w:val="00432B1B"/>
    <w:rsid w:val="004335C7"/>
    <w:rsid w:val="00436119"/>
    <w:rsid w:val="0043614A"/>
    <w:rsid w:val="00436316"/>
    <w:rsid w:val="00436E8D"/>
    <w:rsid w:val="00436EE3"/>
    <w:rsid w:val="00437528"/>
    <w:rsid w:val="00440896"/>
    <w:rsid w:val="00440D38"/>
    <w:rsid w:val="004419DC"/>
    <w:rsid w:val="004448CA"/>
    <w:rsid w:val="00444FE4"/>
    <w:rsid w:val="004457CF"/>
    <w:rsid w:val="00445E2D"/>
    <w:rsid w:val="004465A7"/>
    <w:rsid w:val="00447157"/>
    <w:rsid w:val="0044742F"/>
    <w:rsid w:val="004504CB"/>
    <w:rsid w:val="00450F47"/>
    <w:rsid w:val="00451CC1"/>
    <w:rsid w:val="00451F60"/>
    <w:rsid w:val="00452AE1"/>
    <w:rsid w:val="00452B47"/>
    <w:rsid w:val="0045339F"/>
    <w:rsid w:val="00453691"/>
    <w:rsid w:val="00453D20"/>
    <w:rsid w:val="00453DEB"/>
    <w:rsid w:val="00455B85"/>
    <w:rsid w:val="0045698F"/>
    <w:rsid w:val="00456F33"/>
    <w:rsid w:val="00457059"/>
    <w:rsid w:val="00457CF5"/>
    <w:rsid w:val="004602AD"/>
    <w:rsid w:val="00460349"/>
    <w:rsid w:val="00460D65"/>
    <w:rsid w:val="00461170"/>
    <w:rsid w:val="00461DF5"/>
    <w:rsid w:val="00462569"/>
    <w:rsid w:val="004629CC"/>
    <w:rsid w:val="004642FF"/>
    <w:rsid w:val="00464FC8"/>
    <w:rsid w:val="00465516"/>
    <w:rsid w:val="00465762"/>
    <w:rsid w:val="00470408"/>
    <w:rsid w:val="004709F3"/>
    <w:rsid w:val="00471558"/>
    <w:rsid w:val="00472FAD"/>
    <w:rsid w:val="004744D5"/>
    <w:rsid w:val="00475098"/>
    <w:rsid w:val="004752BA"/>
    <w:rsid w:val="00475B82"/>
    <w:rsid w:val="004766C7"/>
    <w:rsid w:val="00476ACF"/>
    <w:rsid w:val="00477256"/>
    <w:rsid w:val="00477ADE"/>
    <w:rsid w:val="00480A5C"/>
    <w:rsid w:val="00480B64"/>
    <w:rsid w:val="004818AB"/>
    <w:rsid w:val="00481D09"/>
    <w:rsid w:val="004826A0"/>
    <w:rsid w:val="00482FE4"/>
    <w:rsid w:val="004831AC"/>
    <w:rsid w:val="004843DA"/>
    <w:rsid w:val="0048472E"/>
    <w:rsid w:val="00484C8B"/>
    <w:rsid w:val="00484CCB"/>
    <w:rsid w:val="004867D8"/>
    <w:rsid w:val="00486B7D"/>
    <w:rsid w:val="00486DBC"/>
    <w:rsid w:val="00487290"/>
    <w:rsid w:val="00487A49"/>
    <w:rsid w:val="00487DA8"/>
    <w:rsid w:val="0049020C"/>
    <w:rsid w:val="00490827"/>
    <w:rsid w:val="00491BF2"/>
    <w:rsid w:val="00492652"/>
    <w:rsid w:val="004928E0"/>
    <w:rsid w:val="004935AC"/>
    <w:rsid w:val="004943DA"/>
    <w:rsid w:val="004948A1"/>
    <w:rsid w:val="00494ACD"/>
    <w:rsid w:val="004959F4"/>
    <w:rsid w:val="004964F4"/>
    <w:rsid w:val="00496825"/>
    <w:rsid w:val="004A029E"/>
    <w:rsid w:val="004A1387"/>
    <w:rsid w:val="004A3637"/>
    <w:rsid w:val="004A475A"/>
    <w:rsid w:val="004A5E4F"/>
    <w:rsid w:val="004A61E3"/>
    <w:rsid w:val="004A6672"/>
    <w:rsid w:val="004A6C3A"/>
    <w:rsid w:val="004B04FE"/>
    <w:rsid w:val="004B1638"/>
    <w:rsid w:val="004B266B"/>
    <w:rsid w:val="004B288E"/>
    <w:rsid w:val="004B2CAD"/>
    <w:rsid w:val="004B3312"/>
    <w:rsid w:val="004B5CC5"/>
    <w:rsid w:val="004B6B97"/>
    <w:rsid w:val="004B7407"/>
    <w:rsid w:val="004C1281"/>
    <w:rsid w:val="004C2A5A"/>
    <w:rsid w:val="004C4976"/>
    <w:rsid w:val="004C4B5A"/>
    <w:rsid w:val="004C5A8F"/>
    <w:rsid w:val="004C5C2B"/>
    <w:rsid w:val="004C5DFF"/>
    <w:rsid w:val="004C61CD"/>
    <w:rsid w:val="004C7500"/>
    <w:rsid w:val="004C7D58"/>
    <w:rsid w:val="004D05A5"/>
    <w:rsid w:val="004D202B"/>
    <w:rsid w:val="004D3536"/>
    <w:rsid w:val="004D6CBF"/>
    <w:rsid w:val="004D7B5F"/>
    <w:rsid w:val="004D7CCF"/>
    <w:rsid w:val="004E1A62"/>
    <w:rsid w:val="004E2019"/>
    <w:rsid w:val="004E214F"/>
    <w:rsid w:val="004E2E07"/>
    <w:rsid w:val="004E4560"/>
    <w:rsid w:val="004E4C12"/>
    <w:rsid w:val="004E65A6"/>
    <w:rsid w:val="004E6990"/>
    <w:rsid w:val="004E6C3F"/>
    <w:rsid w:val="004E6EDA"/>
    <w:rsid w:val="004E7FEB"/>
    <w:rsid w:val="004F1784"/>
    <w:rsid w:val="004F24AC"/>
    <w:rsid w:val="004F2F36"/>
    <w:rsid w:val="004F31F4"/>
    <w:rsid w:val="004F4A5C"/>
    <w:rsid w:val="004F5C82"/>
    <w:rsid w:val="004F6456"/>
    <w:rsid w:val="004F70CA"/>
    <w:rsid w:val="005002EE"/>
    <w:rsid w:val="0050045F"/>
    <w:rsid w:val="005007B8"/>
    <w:rsid w:val="00503A85"/>
    <w:rsid w:val="00503E9E"/>
    <w:rsid w:val="005045B6"/>
    <w:rsid w:val="00505EA7"/>
    <w:rsid w:val="00506201"/>
    <w:rsid w:val="00506A02"/>
    <w:rsid w:val="005100AA"/>
    <w:rsid w:val="00511E46"/>
    <w:rsid w:val="00512956"/>
    <w:rsid w:val="0051319A"/>
    <w:rsid w:val="00513239"/>
    <w:rsid w:val="0051363C"/>
    <w:rsid w:val="0051387D"/>
    <w:rsid w:val="00513F61"/>
    <w:rsid w:val="00513FE3"/>
    <w:rsid w:val="00514781"/>
    <w:rsid w:val="00514FB0"/>
    <w:rsid w:val="00515855"/>
    <w:rsid w:val="00515A6E"/>
    <w:rsid w:val="00516942"/>
    <w:rsid w:val="005178F4"/>
    <w:rsid w:val="00520212"/>
    <w:rsid w:val="005223C7"/>
    <w:rsid w:val="0052319F"/>
    <w:rsid w:val="005234AD"/>
    <w:rsid w:val="00524E63"/>
    <w:rsid w:val="005260AE"/>
    <w:rsid w:val="00526AAE"/>
    <w:rsid w:val="00530482"/>
    <w:rsid w:val="005325C1"/>
    <w:rsid w:val="00533622"/>
    <w:rsid w:val="00533A64"/>
    <w:rsid w:val="005348F7"/>
    <w:rsid w:val="005352EA"/>
    <w:rsid w:val="00535B64"/>
    <w:rsid w:val="00535C63"/>
    <w:rsid w:val="0053732E"/>
    <w:rsid w:val="005401A8"/>
    <w:rsid w:val="005405F8"/>
    <w:rsid w:val="00541CB9"/>
    <w:rsid w:val="00541D8C"/>
    <w:rsid w:val="00542E86"/>
    <w:rsid w:val="0054300F"/>
    <w:rsid w:val="00544632"/>
    <w:rsid w:val="00544758"/>
    <w:rsid w:val="00545795"/>
    <w:rsid w:val="00545A0E"/>
    <w:rsid w:val="00545EC5"/>
    <w:rsid w:val="00545FD5"/>
    <w:rsid w:val="005461CE"/>
    <w:rsid w:val="00546D02"/>
    <w:rsid w:val="00546D12"/>
    <w:rsid w:val="00550513"/>
    <w:rsid w:val="0055139A"/>
    <w:rsid w:val="00551B5B"/>
    <w:rsid w:val="00551CCC"/>
    <w:rsid w:val="00554E83"/>
    <w:rsid w:val="005552C9"/>
    <w:rsid w:val="005559D9"/>
    <w:rsid w:val="00555F35"/>
    <w:rsid w:val="005571BB"/>
    <w:rsid w:val="00561513"/>
    <w:rsid w:val="005616E1"/>
    <w:rsid w:val="00561D65"/>
    <w:rsid w:val="00563174"/>
    <w:rsid w:val="00564BAD"/>
    <w:rsid w:val="00565099"/>
    <w:rsid w:val="00566197"/>
    <w:rsid w:val="00567104"/>
    <w:rsid w:val="00567381"/>
    <w:rsid w:val="005678C1"/>
    <w:rsid w:val="00567E0C"/>
    <w:rsid w:val="005737B9"/>
    <w:rsid w:val="00573EF2"/>
    <w:rsid w:val="00574EB4"/>
    <w:rsid w:val="00575166"/>
    <w:rsid w:val="00576394"/>
    <w:rsid w:val="00576AD2"/>
    <w:rsid w:val="00580DE7"/>
    <w:rsid w:val="005818D7"/>
    <w:rsid w:val="00582303"/>
    <w:rsid w:val="00582CF8"/>
    <w:rsid w:val="00582D83"/>
    <w:rsid w:val="0058402C"/>
    <w:rsid w:val="00584B83"/>
    <w:rsid w:val="00585C98"/>
    <w:rsid w:val="00586679"/>
    <w:rsid w:val="005872E5"/>
    <w:rsid w:val="0058780E"/>
    <w:rsid w:val="00587966"/>
    <w:rsid w:val="00592CFE"/>
    <w:rsid w:val="00592F16"/>
    <w:rsid w:val="00594A6D"/>
    <w:rsid w:val="00594C7F"/>
    <w:rsid w:val="00595E7F"/>
    <w:rsid w:val="005A01A4"/>
    <w:rsid w:val="005A0CCD"/>
    <w:rsid w:val="005A0EBC"/>
    <w:rsid w:val="005A15A4"/>
    <w:rsid w:val="005A37FC"/>
    <w:rsid w:val="005A3ADA"/>
    <w:rsid w:val="005A3C71"/>
    <w:rsid w:val="005A4A1D"/>
    <w:rsid w:val="005A4DF4"/>
    <w:rsid w:val="005A52F9"/>
    <w:rsid w:val="005A584E"/>
    <w:rsid w:val="005A6615"/>
    <w:rsid w:val="005A740C"/>
    <w:rsid w:val="005A7618"/>
    <w:rsid w:val="005A78B0"/>
    <w:rsid w:val="005A7FDB"/>
    <w:rsid w:val="005B01BE"/>
    <w:rsid w:val="005B0787"/>
    <w:rsid w:val="005B0D92"/>
    <w:rsid w:val="005B1429"/>
    <w:rsid w:val="005B1BA2"/>
    <w:rsid w:val="005B3139"/>
    <w:rsid w:val="005B518C"/>
    <w:rsid w:val="005B595B"/>
    <w:rsid w:val="005B6068"/>
    <w:rsid w:val="005B75FA"/>
    <w:rsid w:val="005B781A"/>
    <w:rsid w:val="005C0480"/>
    <w:rsid w:val="005C0F14"/>
    <w:rsid w:val="005C1371"/>
    <w:rsid w:val="005C1413"/>
    <w:rsid w:val="005C1B8F"/>
    <w:rsid w:val="005C2CEF"/>
    <w:rsid w:val="005C3059"/>
    <w:rsid w:val="005C3F36"/>
    <w:rsid w:val="005C4074"/>
    <w:rsid w:val="005C4C0F"/>
    <w:rsid w:val="005C4D43"/>
    <w:rsid w:val="005C5846"/>
    <w:rsid w:val="005D06AB"/>
    <w:rsid w:val="005D1BA6"/>
    <w:rsid w:val="005D41F8"/>
    <w:rsid w:val="005D49ED"/>
    <w:rsid w:val="005D50B0"/>
    <w:rsid w:val="005D6957"/>
    <w:rsid w:val="005D6CB7"/>
    <w:rsid w:val="005D776C"/>
    <w:rsid w:val="005D78DB"/>
    <w:rsid w:val="005E0115"/>
    <w:rsid w:val="005E037B"/>
    <w:rsid w:val="005E0B3F"/>
    <w:rsid w:val="005E161C"/>
    <w:rsid w:val="005E1BBC"/>
    <w:rsid w:val="005E32D4"/>
    <w:rsid w:val="005E444A"/>
    <w:rsid w:val="005E5FF4"/>
    <w:rsid w:val="005E6C8E"/>
    <w:rsid w:val="005E75B3"/>
    <w:rsid w:val="005E78D3"/>
    <w:rsid w:val="005F2652"/>
    <w:rsid w:val="005F28D9"/>
    <w:rsid w:val="005F2C8F"/>
    <w:rsid w:val="005F31D0"/>
    <w:rsid w:val="005F6A25"/>
    <w:rsid w:val="005F7742"/>
    <w:rsid w:val="00600116"/>
    <w:rsid w:val="00600EEF"/>
    <w:rsid w:val="00601A2C"/>
    <w:rsid w:val="00601B04"/>
    <w:rsid w:val="006046AD"/>
    <w:rsid w:val="00605456"/>
    <w:rsid w:val="00605A17"/>
    <w:rsid w:val="00606BC3"/>
    <w:rsid w:val="0061083B"/>
    <w:rsid w:val="00610F52"/>
    <w:rsid w:val="00611891"/>
    <w:rsid w:val="0061233E"/>
    <w:rsid w:val="006144BC"/>
    <w:rsid w:val="00615C62"/>
    <w:rsid w:val="00615E38"/>
    <w:rsid w:val="00616BB7"/>
    <w:rsid w:val="00617E8C"/>
    <w:rsid w:val="0062080C"/>
    <w:rsid w:val="006213FC"/>
    <w:rsid w:val="00623595"/>
    <w:rsid w:val="00623D7A"/>
    <w:rsid w:val="00625D9A"/>
    <w:rsid w:val="006275B6"/>
    <w:rsid w:val="00633106"/>
    <w:rsid w:val="00633721"/>
    <w:rsid w:val="00635922"/>
    <w:rsid w:val="00635C82"/>
    <w:rsid w:val="006368DD"/>
    <w:rsid w:val="0064007E"/>
    <w:rsid w:val="0064070B"/>
    <w:rsid w:val="006410C4"/>
    <w:rsid w:val="0064253A"/>
    <w:rsid w:val="0064253D"/>
    <w:rsid w:val="00642F7C"/>
    <w:rsid w:val="00644666"/>
    <w:rsid w:val="00644849"/>
    <w:rsid w:val="00647722"/>
    <w:rsid w:val="00650381"/>
    <w:rsid w:val="00650508"/>
    <w:rsid w:val="0065093C"/>
    <w:rsid w:val="0065266F"/>
    <w:rsid w:val="006526D2"/>
    <w:rsid w:val="006527FF"/>
    <w:rsid w:val="0065319A"/>
    <w:rsid w:val="0065419F"/>
    <w:rsid w:val="0065484D"/>
    <w:rsid w:val="00654EE8"/>
    <w:rsid w:val="00656739"/>
    <w:rsid w:val="00657527"/>
    <w:rsid w:val="00660175"/>
    <w:rsid w:val="00661543"/>
    <w:rsid w:val="0066303C"/>
    <w:rsid w:val="006643BD"/>
    <w:rsid w:val="00665628"/>
    <w:rsid w:val="00667967"/>
    <w:rsid w:val="0067050D"/>
    <w:rsid w:val="006706BD"/>
    <w:rsid w:val="00670A3C"/>
    <w:rsid w:val="0067303B"/>
    <w:rsid w:val="00673BA2"/>
    <w:rsid w:val="00673F92"/>
    <w:rsid w:val="00674CE5"/>
    <w:rsid w:val="00675429"/>
    <w:rsid w:val="00677100"/>
    <w:rsid w:val="006809EA"/>
    <w:rsid w:val="00683970"/>
    <w:rsid w:val="00684F92"/>
    <w:rsid w:val="0068622B"/>
    <w:rsid w:val="00686A3D"/>
    <w:rsid w:val="00686ABC"/>
    <w:rsid w:val="00686E04"/>
    <w:rsid w:val="00687DA9"/>
    <w:rsid w:val="00691CF6"/>
    <w:rsid w:val="00692DEA"/>
    <w:rsid w:val="00696262"/>
    <w:rsid w:val="0069667B"/>
    <w:rsid w:val="00696CBA"/>
    <w:rsid w:val="00697C15"/>
    <w:rsid w:val="006A0037"/>
    <w:rsid w:val="006A1050"/>
    <w:rsid w:val="006A208F"/>
    <w:rsid w:val="006A2296"/>
    <w:rsid w:val="006A2F5B"/>
    <w:rsid w:val="006A352A"/>
    <w:rsid w:val="006A3730"/>
    <w:rsid w:val="006A3CF5"/>
    <w:rsid w:val="006A460E"/>
    <w:rsid w:val="006A5175"/>
    <w:rsid w:val="006A701B"/>
    <w:rsid w:val="006B02D1"/>
    <w:rsid w:val="006B0509"/>
    <w:rsid w:val="006B06A6"/>
    <w:rsid w:val="006B0F39"/>
    <w:rsid w:val="006B0F73"/>
    <w:rsid w:val="006B49D4"/>
    <w:rsid w:val="006B7F6E"/>
    <w:rsid w:val="006C2BF4"/>
    <w:rsid w:val="006C4E72"/>
    <w:rsid w:val="006C56FD"/>
    <w:rsid w:val="006C6B88"/>
    <w:rsid w:val="006D06D8"/>
    <w:rsid w:val="006D471F"/>
    <w:rsid w:val="006D6837"/>
    <w:rsid w:val="006E0811"/>
    <w:rsid w:val="006E0B80"/>
    <w:rsid w:val="006E2249"/>
    <w:rsid w:val="006E258D"/>
    <w:rsid w:val="006E2692"/>
    <w:rsid w:val="006E335C"/>
    <w:rsid w:val="006E3B76"/>
    <w:rsid w:val="006E3F6F"/>
    <w:rsid w:val="006E43AE"/>
    <w:rsid w:val="006E4951"/>
    <w:rsid w:val="006E5561"/>
    <w:rsid w:val="006E6C18"/>
    <w:rsid w:val="006E75B4"/>
    <w:rsid w:val="006F1056"/>
    <w:rsid w:val="006F1429"/>
    <w:rsid w:val="006F1657"/>
    <w:rsid w:val="006F1D42"/>
    <w:rsid w:val="006F2A41"/>
    <w:rsid w:val="006F2A4F"/>
    <w:rsid w:val="006F33C8"/>
    <w:rsid w:val="006F33D5"/>
    <w:rsid w:val="006F4AD6"/>
    <w:rsid w:val="006F6DAF"/>
    <w:rsid w:val="006F7E35"/>
    <w:rsid w:val="00701405"/>
    <w:rsid w:val="00703F88"/>
    <w:rsid w:val="00704127"/>
    <w:rsid w:val="0070445D"/>
    <w:rsid w:val="0070485E"/>
    <w:rsid w:val="00705B3C"/>
    <w:rsid w:val="00705EA8"/>
    <w:rsid w:val="00710C29"/>
    <w:rsid w:val="00711ECE"/>
    <w:rsid w:val="00715EEB"/>
    <w:rsid w:val="00717D4F"/>
    <w:rsid w:val="00720281"/>
    <w:rsid w:val="007208FC"/>
    <w:rsid w:val="00721C19"/>
    <w:rsid w:val="007227A3"/>
    <w:rsid w:val="0072306C"/>
    <w:rsid w:val="0072313E"/>
    <w:rsid w:val="00723657"/>
    <w:rsid w:val="00724AF7"/>
    <w:rsid w:val="00727062"/>
    <w:rsid w:val="00727263"/>
    <w:rsid w:val="00730C9A"/>
    <w:rsid w:val="007312C0"/>
    <w:rsid w:val="00731F4A"/>
    <w:rsid w:val="00732A4E"/>
    <w:rsid w:val="00733043"/>
    <w:rsid w:val="00733C2D"/>
    <w:rsid w:val="00734367"/>
    <w:rsid w:val="00735B5A"/>
    <w:rsid w:val="00735EF2"/>
    <w:rsid w:val="007377E0"/>
    <w:rsid w:val="00737844"/>
    <w:rsid w:val="00737D3C"/>
    <w:rsid w:val="00741234"/>
    <w:rsid w:val="0074301E"/>
    <w:rsid w:val="00744AA8"/>
    <w:rsid w:val="00745196"/>
    <w:rsid w:val="00745CB2"/>
    <w:rsid w:val="00746213"/>
    <w:rsid w:val="007465C0"/>
    <w:rsid w:val="00746896"/>
    <w:rsid w:val="00750E15"/>
    <w:rsid w:val="00751169"/>
    <w:rsid w:val="00754559"/>
    <w:rsid w:val="00755937"/>
    <w:rsid w:val="0075619E"/>
    <w:rsid w:val="00756269"/>
    <w:rsid w:val="0075659B"/>
    <w:rsid w:val="007578FC"/>
    <w:rsid w:val="00757F43"/>
    <w:rsid w:val="00761EB7"/>
    <w:rsid w:val="00762FCC"/>
    <w:rsid w:val="00763439"/>
    <w:rsid w:val="007635CC"/>
    <w:rsid w:val="00763BA0"/>
    <w:rsid w:val="00764C35"/>
    <w:rsid w:val="00765A0A"/>
    <w:rsid w:val="00772F51"/>
    <w:rsid w:val="00774D31"/>
    <w:rsid w:val="00775181"/>
    <w:rsid w:val="00775E62"/>
    <w:rsid w:val="00776ED3"/>
    <w:rsid w:val="00776F78"/>
    <w:rsid w:val="00780607"/>
    <w:rsid w:val="0078149E"/>
    <w:rsid w:val="00781848"/>
    <w:rsid w:val="00781AE0"/>
    <w:rsid w:val="00781F62"/>
    <w:rsid w:val="00782675"/>
    <w:rsid w:val="0078523F"/>
    <w:rsid w:val="00785967"/>
    <w:rsid w:val="007869C1"/>
    <w:rsid w:val="00786CD8"/>
    <w:rsid w:val="00787962"/>
    <w:rsid w:val="0079063A"/>
    <w:rsid w:val="007926BE"/>
    <w:rsid w:val="00792E2D"/>
    <w:rsid w:val="00793091"/>
    <w:rsid w:val="00793D92"/>
    <w:rsid w:val="007957BE"/>
    <w:rsid w:val="007965CA"/>
    <w:rsid w:val="007A01E5"/>
    <w:rsid w:val="007A1330"/>
    <w:rsid w:val="007A3666"/>
    <w:rsid w:val="007A445B"/>
    <w:rsid w:val="007A4804"/>
    <w:rsid w:val="007A4A3F"/>
    <w:rsid w:val="007A5104"/>
    <w:rsid w:val="007A59EB"/>
    <w:rsid w:val="007A5B1C"/>
    <w:rsid w:val="007A62CA"/>
    <w:rsid w:val="007A6C6B"/>
    <w:rsid w:val="007B0DF5"/>
    <w:rsid w:val="007B25F4"/>
    <w:rsid w:val="007B305A"/>
    <w:rsid w:val="007B37AF"/>
    <w:rsid w:val="007B4E12"/>
    <w:rsid w:val="007B6875"/>
    <w:rsid w:val="007B69F8"/>
    <w:rsid w:val="007B6A8E"/>
    <w:rsid w:val="007B6D04"/>
    <w:rsid w:val="007B77A5"/>
    <w:rsid w:val="007B77FC"/>
    <w:rsid w:val="007B795E"/>
    <w:rsid w:val="007B7E42"/>
    <w:rsid w:val="007C12D1"/>
    <w:rsid w:val="007C3355"/>
    <w:rsid w:val="007C3AB7"/>
    <w:rsid w:val="007C4D10"/>
    <w:rsid w:val="007C550F"/>
    <w:rsid w:val="007C57E4"/>
    <w:rsid w:val="007C59C2"/>
    <w:rsid w:val="007C5D17"/>
    <w:rsid w:val="007C6A79"/>
    <w:rsid w:val="007C7248"/>
    <w:rsid w:val="007D0A88"/>
    <w:rsid w:val="007D1291"/>
    <w:rsid w:val="007D15F7"/>
    <w:rsid w:val="007D189B"/>
    <w:rsid w:val="007D1C48"/>
    <w:rsid w:val="007D2CBF"/>
    <w:rsid w:val="007D382E"/>
    <w:rsid w:val="007D4BA5"/>
    <w:rsid w:val="007D703B"/>
    <w:rsid w:val="007D74AD"/>
    <w:rsid w:val="007D7F27"/>
    <w:rsid w:val="007E04F9"/>
    <w:rsid w:val="007E0771"/>
    <w:rsid w:val="007E0C4D"/>
    <w:rsid w:val="007E112A"/>
    <w:rsid w:val="007E1262"/>
    <w:rsid w:val="007E328B"/>
    <w:rsid w:val="007E3631"/>
    <w:rsid w:val="007E3924"/>
    <w:rsid w:val="007E5D37"/>
    <w:rsid w:val="007E6836"/>
    <w:rsid w:val="007E6861"/>
    <w:rsid w:val="007E73A9"/>
    <w:rsid w:val="007F0573"/>
    <w:rsid w:val="007F1A15"/>
    <w:rsid w:val="007F20D4"/>
    <w:rsid w:val="007F31B8"/>
    <w:rsid w:val="007F3847"/>
    <w:rsid w:val="007F3E2C"/>
    <w:rsid w:val="007F62AD"/>
    <w:rsid w:val="007F6BE8"/>
    <w:rsid w:val="00800F3D"/>
    <w:rsid w:val="008020A5"/>
    <w:rsid w:val="0080297A"/>
    <w:rsid w:val="00802E8F"/>
    <w:rsid w:val="00804966"/>
    <w:rsid w:val="00804C24"/>
    <w:rsid w:val="00804FB9"/>
    <w:rsid w:val="00805790"/>
    <w:rsid w:val="00805849"/>
    <w:rsid w:val="00805B90"/>
    <w:rsid w:val="008078F9"/>
    <w:rsid w:val="00810B5B"/>
    <w:rsid w:val="00811215"/>
    <w:rsid w:val="008118D9"/>
    <w:rsid w:val="008129F3"/>
    <w:rsid w:val="00812C51"/>
    <w:rsid w:val="00812E44"/>
    <w:rsid w:val="008135E1"/>
    <w:rsid w:val="00813A22"/>
    <w:rsid w:val="00814280"/>
    <w:rsid w:val="0081472F"/>
    <w:rsid w:val="00814F36"/>
    <w:rsid w:val="00814F68"/>
    <w:rsid w:val="008155F2"/>
    <w:rsid w:val="00816798"/>
    <w:rsid w:val="008171C8"/>
    <w:rsid w:val="00817FBC"/>
    <w:rsid w:val="008206A7"/>
    <w:rsid w:val="008207C5"/>
    <w:rsid w:val="00820A72"/>
    <w:rsid w:val="00820C29"/>
    <w:rsid w:val="0082193F"/>
    <w:rsid w:val="00822D3D"/>
    <w:rsid w:val="0082333F"/>
    <w:rsid w:val="0082437B"/>
    <w:rsid w:val="00824A4F"/>
    <w:rsid w:val="00826DF9"/>
    <w:rsid w:val="00830367"/>
    <w:rsid w:val="00830CD9"/>
    <w:rsid w:val="00830F92"/>
    <w:rsid w:val="00831152"/>
    <w:rsid w:val="00832995"/>
    <w:rsid w:val="00833FE1"/>
    <w:rsid w:val="00834543"/>
    <w:rsid w:val="0083541A"/>
    <w:rsid w:val="0083606B"/>
    <w:rsid w:val="008379E7"/>
    <w:rsid w:val="00840325"/>
    <w:rsid w:val="00841162"/>
    <w:rsid w:val="00841409"/>
    <w:rsid w:val="00842894"/>
    <w:rsid w:val="00843462"/>
    <w:rsid w:val="008453D5"/>
    <w:rsid w:val="008464DA"/>
    <w:rsid w:val="008469DE"/>
    <w:rsid w:val="00846AEA"/>
    <w:rsid w:val="00850DA8"/>
    <w:rsid w:val="00851C66"/>
    <w:rsid w:val="00852786"/>
    <w:rsid w:val="008527FD"/>
    <w:rsid w:val="00853241"/>
    <w:rsid w:val="008541F2"/>
    <w:rsid w:val="008542C5"/>
    <w:rsid w:val="0085526A"/>
    <w:rsid w:val="0085532D"/>
    <w:rsid w:val="0085789D"/>
    <w:rsid w:val="008617F0"/>
    <w:rsid w:val="0086442D"/>
    <w:rsid w:val="00864DC6"/>
    <w:rsid w:val="00867652"/>
    <w:rsid w:val="008703DC"/>
    <w:rsid w:val="00871052"/>
    <w:rsid w:val="00871456"/>
    <w:rsid w:val="00871579"/>
    <w:rsid w:val="00871580"/>
    <w:rsid w:val="00871ED2"/>
    <w:rsid w:val="00872BB4"/>
    <w:rsid w:val="00872E05"/>
    <w:rsid w:val="008731DE"/>
    <w:rsid w:val="00873E87"/>
    <w:rsid w:val="00874710"/>
    <w:rsid w:val="00875A6E"/>
    <w:rsid w:val="00876485"/>
    <w:rsid w:val="00876B86"/>
    <w:rsid w:val="008805E1"/>
    <w:rsid w:val="00881014"/>
    <w:rsid w:val="00881249"/>
    <w:rsid w:val="00881C36"/>
    <w:rsid w:val="00882025"/>
    <w:rsid w:val="008828C8"/>
    <w:rsid w:val="008835CE"/>
    <w:rsid w:val="008848CC"/>
    <w:rsid w:val="008852C5"/>
    <w:rsid w:val="00885979"/>
    <w:rsid w:val="00887029"/>
    <w:rsid w:val="008919E9"/>
    <w:rsid w:val="00891E1A"/>
    <w:rsid w:val="00891EED"/>
    <w:rsid w:val="00892A6F"/>
    <w:rsid w:val="008932B6"/>
    <w:rsid w:val="00895A3F"/>
    <w:rsid w:val="00896383"/>
    <w:rsid w:val="008A0307"/>
    <w:rsid w:val="008A0348"/>
    <w:rsid w:val="008A0A95"/>
    <w:rsid w:val="008A1A1A"/>
    <w:rsid w:val="008A1AD4"/>
    <w:rsid w:val="008A232F"/>
    <w:rsid w:val="008A2C6E"/>
    <w:rsid w:val="008A2F58"/>
    <w:rsid w:val="008A320A"/>
    <w:rsid w:val="008A333D"/>
    <w:rsid w:val="008A5E48"/>
    <w:rsid w:val="008A7E04"/>
    <w:rsid w:val="008B07DB"/>
    <w:rsid w:val="008B0B0F"/>
    <w:rsid w:val="008B2727"/>
    <w:rsid w:val="008B3808"/>
    <w:rsid w:val="008B3A15"/>
    <w:rsid w:val="008B3CC7"/>
    <w:rsid w:val="008B3D84"/>
    <w:rsid w:val="008B4821"/>
    <w:rsid w:val="008B4DF5"/>
    <w:rsid w:val="008B4F3E"/>
    <w:rsid w:val="008B589E"/>
    <w:rsid w:val="008B6B1B"/>
    <w:rsid w:val="008B7090"/>
    <w:rsid w:val="008B724A"/>
    <w:rsid w:val="008B7443"/>
    <w:rsid w:val="008B7889"/>
    <w:rsid w:val="008C2466"/>
    <w:rsid w:val="008C2937"/>
    <w:rsid w:val="008C2A76"/>
    <w:rsid w:val="008C31EB"/>
    <w:rsid w:val="008C3237"/>
    <w:rsid w:val="008C5C3D"/>
    <w:rsid w:val="008C7954"/>
    <w:rsid w:val="008C79CF"/>
    <w:rsid w:val="008C7FE1"/>
    <w:rsid w:val="008D08CB"/>
    <w:rsid w:val="008D1102"/>
    <w:rsid w:val="008D17E2"/>
    <w:rsid w:val="008D1D4F"/>
    <w:rsid w:val="008D2256"/>
    <w:rsid w:val="008D2A67"/>
    <w:rsid w:val="008D54DD"/>
    <w:rsid w:val="008D73D6"/>
    <w:rsid w:val="008E00E6"/>
    <w:rsid w:val="008E047A"/>
    <w:rsid w:val="008E0D03"/>
    <w:rsid w:val="008E1354"/>
    <w:rsid w:val="008E1986"/>
    <w:rsid w:val="008E2663"/>
    <w:rsid w:val="008E398E"/>
    <w:rsid w:val="008E5116"/>
    <w:rsid w:val="008E5FEB"/>
    <w:rsid w:val="008E7E30"/>
    <w:rsid w:val="008F15FF"/>
    <w:rsid w:val="008F1BF6"/>
    <w:rsid w:val="008F2202"/>
    <w:rsid w:val="008F3B4C"/>
    <w:rsid w:val="008F4C54"/>
    <w:rsid w:val="008F5562"/>
    <w:rsid w:val="008F5B68"/>
    <w:rsid w:val="008F5B88"/>
    <w:rsid w:val="008F7469"/>
    <w:rsid w:val="0090025C"/>
    <w:rsid w:val="0090152C"/>
    <w:rsid w:val="0090196C"/>
    <w:rsid w:val="0090370A"/>
    <w:rsid w:val="00904119"/>
    <w:rsid w:val="00904BA1"/>
    <w:rsid w:val="00904C7A"/>
    <w:rsid w:val="00905004"/>
    <w:rsid w:val="00905606"/>
    <w:rsid w:val="009057FA"/>
    <w:rsid w:val="009059D7"/>
    <w:rsid w:val="00906080"/>
    <w:rsid w:val="009103CF"/>
    <w:rsid w:val="00911346"/>
    <w:rsid w:val="00911659"/>
    <w:rsid w:val="00913233"/>
    <w:rsid w:val="009141D5"/>
    <w:rsid w:val="009152A8"/>
    <w:rsid w:val="00915455"/>
    <w:rsid w:val="00916377"/>
    <w:rsid w:val="00916DEC"/>
    <w:rsid w:val="009174A3"/>
    <w:rsid w:val="009174B1"/>
    <w:rsid w:val="00917C28"/>
    <w:rsid w:val="00917E3B"/>
    <w:rsid w:val="00920209"/>
    <w:rsid w:val="00920FB1"/>
    <w:rsid w:val="00921D13"/>
    <w:rsid w:val="00923577"/>
    <w:rsid w:val="00924EE6"/>
    <w:rsid w:val="00924F47"/>
    <w:rsid w:val="009258AB"/>
    <w:rsid w:val="0092636C"/>
    <w:rsid w:val="0092648A"/>
    <w:rsid w:val="009274A8"/>
    <w:rsid w:val="00931C5C"/>
    <w:rsid w:val="00934143"/>
    <w:rsid w:val="00935AD1"/>
    <w:rsid w:val="00936D7A"/>
    <w:rsid w:val="00937610"/>
    <w:rsid w:val="00937A58"/>
    <w:rsid w:val="00940FA0"/>
    <w:rsid w:val="00941CF5"/>
    <w:rsid w:val="00942065"/>
    <w:rsid w:val="009426BB"/>
    <w:rsid w:val="00942F92"/>
    <w:rsid w:val="009444F4"/>
    <w:rsid w:val="00944E17"/>
    <w:rsid w:val="009454B5"/>
    <w:rsid w:val="00945BC1"/>
    <w:rsid w:val="00946383"/>
    <w:rsid w:val="00946A71"/>
    <w:rsid w:val="00947720"/>
    <w:rsid w:val="0095009E"/>
    <w:rsid w:val="0095030E"/>
    <w:rsid w:val="00950FA0"/>
    <w:rsid w:val="009510C6"/>
    <w:rsid w:val="009520BB"/>
    <w:rsid w:val="0095266E"/>
    <w:rsid w:val="009542B8"/>
    <w:rsid w:val="00954AC8"/>
    <w:rsid w:val="00956CB9"/>
    <w:rsid w:val="009605FE"/>
    <w:rsid w:val="00960E66"/>
    <w:rsid w:val="0096252C"/>
    <w:rsid w:val="00962C4A"/>
    <w:rsid w:val="009630F0"/>
    <w:rsid w:val="0096336B"/>
    <w:rsid w:val="00964BB9"/>
    <w:rsid w:val="00975142"/>
    <w:rsid w:val="00975988"/>
    <w:rsid w:val="00976AB2"/>
    <w:rsid w:val="009773A4"/>
    <w:rsid w:val="0098169E"/>
    <w:rsid w:val="00983B00"/>
    <w:rsid w:val="00983F85"/>
    <w:rsid w:val="00987A82"/>
    <w:rsid w:val="00987F50"/>
    <w:rsid w:val="0099029A"/>
    <w:rsid w:val="009915FF"/>
    <w:rsid w:val="00991D6D"/>
    <w:rsid w:val="00992916"/>
    <w:rsid w:val="009938D2"/>
    <w:rsid w:val="00994490"/>
    <w:rsid w:val="0099563D"/>
    <w:rsid w:val="00996080"/>
    <w:rsid w:val="00996375"/>
    <w:rsid w:val="00996698"/>
    <w:rsid w:val="00996F29"/>
    <w:rsid w:val="009979FC"/>
    <w:rsid w:val="00997D5A"/>
    <w:rsid w:val="009A056A"/>
    <w:rsid w:val="009A0D60"/>
    <w:rsid w:val="009A1256"/>
    <w:rsid w:val="009A13F9"/>
    <w:rsid w:val="009A2AB0"/>
    <w:rsid w:val="009A3565"/>
    <w:rsid w:val="009A49FC"/>
    <w:rsid w:val="009A6E3E"/>
    <w:rsid w:val="009A7B1D"/>
    <w:rsid w:val="009B0B0A"/>
    <w:rsid w:val="009B0E97"/>
    <w:rsid w:val="009B13D9"/>
    <w:rsid w:val="009B1969"/>
    <w:rsid w:val="009B1C04"/>
    <w:rsid w:val="009B2E0B"/>
    <w:rsid w:val="009B34F5"/>
    <w:rsid w:val="009B49DD"/>
    <w:rsid w:val="009B4AE7"/>
    <w:rsid w:val="009B6388"/>
    <w:rsid w:val="009B6EB1"/>
    <w:rsid w:val="009B6F8E"/>
    <w:rsid w:val="009C4CA0"/>
    <w:rsid w:val="009C556A"/>
    <w:rsid w:val="009C7A22"/>
    <w:rsid w:val="009C7D00"/>
    <w:rsid w:val="009C7FD9"/>
    <w:rsid w:val="009D00DA"/>
    <w:rsid w:val="009D0B27"/>
    <w:rsid w:val="009D1216"/>
    <w:rsid w:val="009D1794"/>
    <w:rsid w:val="009D331D"/>
    <w:rsid w:val="009D49A8"/>
    <w:rsid w:val="009D592E"/>
    <w:rsid w:val="009D6654"/>
    <w:rsid w:val="009D6769"/>
    <w:rsid w:val="009D6CD0"/>
    <w:rsid w:val="009D6D26"/>
    <w:rsid w:val="009E0D7F"/>
    <w:rsid w:val="009E0DC1"/>
    <w:rsid w:val="009E198F"/>
    <w:rsid w:val="009E19E3"/>
    <w:rsid w:val="009E3179"/>
    <w:rsid w:val="009E3BDC"/>
    <w:rsid w:val="009E4A5E"/>
    <w:rsid w:val="009E4B1E"/>
    <w:rsid w:val="009E4E70"/>
    <w:rsid w:val="009E62DB"/>
    <w:rsid w:val="009E6462"/>
    <w:rsid w:val="009E6D5E"/>
    <w:rsid w:val="009E75A6"/>
    <w:rsid w:val="009E7679"/>
    <w:rsid w:val="009F0256"/>
    <w:rsid w:val="009F0E59"/>
    <w:rsid w:val="009F16C0"/>
    <w:rsid w:val="009F36BC"/>
    <w:rsid w:val="009F747C"/>
    <w:rsid w:val="009F7D15"/>
    <w:rsid w:val="00A0029B"/>
    <w:rsid w:val="00A0040C"/>
    <w:rsid w:val="00A020E0"/>
    <w:rsid w:val="00A03214"/>
    <w:rsid w:val="00A03681"/>
    <w:rsid w:val="00A03A5D"/>
    <w:rsid w:val="00A057F6"/>
    <w:rsid w:val="00A05909"/>
    <w:rsid w:val="00A07127"/>
    <w:rsid w:val="00A1127D"/>
    <w:rsid w:val="00A11394"/>
    <w:rsid w:val="00A11AD6"/>
    <w:rsid w:val="00A11C59"/>
    <w:rsid w:val="00A122E1"/>
    <w:rsid w:val="00A12A47"/>
    <w:rsid w:val="00A12A90"/>
    <w:rsid w:val="00A12D24"/>
    <w:rsid w:val="00A12F71"/>
    <w:rsid w:val="00A151FC"/>
    <w:rsid w:val="00A16A7B"/>
    <w:rsid w:val="00A16FA7"/>
    <w:rsid w:val="00A1735C"/>
    <w:rsid w:val="00A174EB"/>
    <w:rsid w:val="00A17EEB"/>
    <w:rsid w:val="00A210F2"/>
    <w:rsid w:val="00A218F1"/>
    <w:rsid w:val="00A22047"/>
    <w:rsid w:val="00A22E2A"/>
    <w:rsid w:val="00A23775"/>
    <w:rsid w:val="00A2635C"/>
    <w:rsid w:val="00A2728E"/>
    <w:rsid w:val="00A27641"/>
    <w:rsid w:val="00A3081A"/>
    <w:rsid w:val="00A30DC5"/>
    <w:rsid w:val="00A30F34"/>
    <w:rsid w:val="00A3221E"/>
    <w:rsid w:val="00A3251A"/>
    <w:rsid w:val="00A326C2"/>
    <w:rsid w:val="00A32D3B"/>
    <w:rsid w:val="00A33834"/>
    <w:rsid w:val="00A35359"/>
    <w:rsid w:val="00A36938"/>
    <w:rsid w:val="00A37033"/>
    <w:rsid w:val="00A40595"/>
    <w:rsid w:val="00A4078C"/>
    <w:rsid w:val="00A4083A"/>
    <w:rsid w:val="00A4157F"/>
    <w:rsid w:val="00A4350F"/>
    <w:rsid w:val="00A43E05"/>
    <w:rsid w:val="00A4482E"/>
    <w:rsid w:val="00A44C32"/>
    <w:rsid w:val="00A4535A"/>
    <w:rsid w:val="00A468AA"/>
    <w:rsid w:val="00A47608"/>
    <w:rsid w:val="00A5239B"/>
    <w:rsid w:val="00A5242B"/>
    <w:rsid w:val="00A533B1"/>
    <w:rsid w:val="00A53606"/>
    <w:rsid w:val="00A54E60"/>
    <w:rsid w:val="00A55C73"/>
    <w:rsid w:val="00A57897"/>
    <w:rsid w:val="00A57F5A"/>
    <w:rsid w:val="00A61BB0"/>
    <w:rsid w:val="00A62895"/>
    <w:rsid w:val="00A6311E"/>
    <w:rsid w:val="00A63137"/>
    <w:rsid w:val="00A645A1"/>
    <w:rsid w:val="00A65597"/>
    <w:rsid w:val="00A65959"/>
    <w:rsid w:val="00A65BA7"/>
    <w:rsid w:val="00A67150"/>
    <w:rsid w:val="00A6773A"/>
    <w:rsid w:val="00A7033B"/>
    <w:rsid w:val="00A70ACD"/>
    <w:rsid w:val="00A71E0D"/>
    <w:rsid w:val="00A72331"/>
    <w:rsid w:val="00A73742"/>
    <w:rsid w:val="00A73B20"/>
    <w:rsid w:val="00A74020"/>
    <w:rsid w:val="00A74035"/>
    <w:rsid w:val="00A7447E"/>
    <w:rsid w:val="00A75506"/>
    <w:rsid w:val="00A76A8D"/>
    <w:rsid w:val="00A76BD0"/>
    <w:rsid w:val="00A76F82"/>
    <w:rsid w:val="00A77584"/>
    <w:rsid w:val="00A7790E"/>
    <w:rsid w:val="00A81418"/>
    <w:rsid w:val="00A83326"/>
    <w:rsid w:val="00A836FC"/>
    <w:rsid w:val="00A84EB9"/>
    <w:rsid w:val="00A84ED1"/>
    <w:rsid w:val="00A8560E"/>
    <w:rsid w:val="00A85913"/>
    <w:rsid w:val="00A863F6"/>
    <w:rsid w:val="00A86544"/>
    <w:rsid w:val="00A9015B"/>
    <w:rsid w:val="00A90530"/>
    <w:rsid w:val="00A90D3B"/>
    <w:rsid w:val="00A92C5E"/>
    <w:rsid w:val="00A93779"/>
    <w:rsid w:val="00A9419D"/>
    <w:rsid w:val="00A954D8"/>
    <w:rsid w:val="00A95671"/>
    <w:rsid w:val="00A97184"/>
    <w:rsid w:val="00A979C2"/>
    <w:rsid w:val="00AA0BC2"/>
    <w:rsid w:val="00AA0D14"/>
    <w:rsid w:val="00AA16C0"/>
    <w:rsid w:val="00AA2299"/>
    <w:rsid w:val="00AA3993"/>
    <w:rsid w:val="00AA430B"/>
    <w:rsid w:val="00AA7188"/>
    <w:rsid w:val="00AA71F4"/>
    <w:rsid w:val="00AA7CDE"/>
    <w:rsid w:val="00AB0082"/>
    <w:rsid w:val="00AB02A8"/>
    <w:rsid w:val="00AB0734"/>
    <w:rsid w:val="00AB081B"/>
    <w:rsid w:val="00AB171A"/>
    <w:rsid w:val="00AB2096"/>
    <w:rsid w:val="00AB4204"/>
    <w:rsid w:val="00AB4D85"/>
    <w:rsid w:val="00AB52AE"/>
    <w:rsid w:val="00AB5FDB"/>
    <w:rsid w:val="00AB7278"/>
    <w:rsid w:val="00AC0889"/>
    <w:rsid w:val="00AC0B52"/>
    <w:rsid w:val="00AC1EBF"/>
    <w:rsid w:val="00AC29A0"/>
    <w:rsid w:val="00AC2A78"/>
    <w:rsid w:val="00AC2B21"/>
    <w:rsid w:val="00AC3AE8"/>
    <w:rsid w:val="00AC3D8B"/>
    <w:rsid w:val="00AC3ED9"/>
    <w:rsid w:val="00AC491A"/>
    <w:rsid w:val="00AC4AB8"/>
    <w:rsid w:val="00AC54EF"/>
    <w:rsid w:val="00AC5977"/>
    <w:rsid w:val="00AC5A91"/>
    <w:rsid w:val="00AD0154"/>
    <w:rsid w:val="00AD08F7"/>
    <w:rsid w:val="00AD0CD7"/>
    <w:rsid w:val="00AD1435"/>
    <w:rsid w:val="00AD1452"/>
    <w:rsid w:val="00AD1E4D"/>
    <w:rsid w:val="00AD3B58"/>
    <w:rsid w:val="00AD41FB"/>
    <w:rsid w:val="00AD726C"/>
    <w:rsid w:val="00AE0257"/>
    <w:rsid w:val="00AE0789"/>
    <w:rsid w:val="00AE1C05"/>
    <w:rsid w:val="00AE235B"/>
    <w:rsid w:val="00AE2A05"/>
    <w:rsid w:val="00AE3175"/>
    <w:rsid w:val="00AE48DC"/>
    <w:rsid w:val="00AE4C2E"/>
    <w:rsid w:val="00AE6A76"/>
    <w:rsid w:val="00AE723A"/>
    <w:rsid w:val="00AE7287"/>
    <w:rsid w:val="00AE72D4"/>
    <w:rsid w:val="00AE7CB4"/>
    <w:rsid w:val="00AF05E4"/>
    <w:rsid w:val="00AF096C"/>
    <w:rsid w:val="00AF0D29"/>
    <w:rsid w:val="00AF1525"/>
    <w:rsid w:val="00AF1597"/>
    <w:rsid w:val="00AF21C8"/>
    <w:rsid w:val="00AF2D38"/>
    <w:rsid w:val="00AF2DB0"/>
    <w:rsid w:val="00AF3ED6"/>
    <w:rsid w:val="00AF52C9"/>
    <w:rsid w:val="00AF6586"/>
    <w:rsid w:val="00AF7733"/>
    <w:rsid w:val="00AF7B2D"/>
    <w:rsid w:val="00AF7FAD"/>
    <w:rsid w:val="00B00B8A"/>
    <w:rsid w:val="00B00EF6"/>
    <w:rsid w:val="00B014FF"/>
    <w:rsid w:val="00B0183D"/>
    <w:rsid w:val="00B03967"/>
    <w:rsid w:val="00B0494F"/>
    <w:rsid w:val="00B049EB"/>
    <w:rsid w:val="00B05DC5"/>
    <w:rsid w:val="00B0758D"/>
    <w:rsid w:val="00B07FB5"/>
    <w:rsid w:val="00B10852"/>
    <w:rsid w:val="00B10A9F"/>
    <w:rsid w:val="00B10E28"/>
    <w:rsid w:val="00B12F65"/>
    <w:rsid w:val="00B1444E"/>
    <w:rsid w:val="00B1476B"/>
    <w:rsid w:val="00B165FF"/>
    <w:rsid w:val="00B2069C"/>
    <w:rsid w:val="00B20D3D"/>
    <w:rsid w:val="00B22C27"/>
    <w:rsid w:val="00B23999"/>
    <w:rsid w:val="00B242C3"/>
    <w:rsid w:val="00B24812"/>
    <w:rsid w:val="00B24AED"/>
    <w:rsid w:val="00B24EF8"/>
    <w:rsid w:val="00B26009"/>
    <w:rsid w:val="00B2630E"/>
    <w:rsid w:val="00B32656"/>
    <w:rsid w:val="00B32CF2"/>
    <w:rsid w:val="00B33240"/>
    <w:rsid w:val="00B333C4"/>
    <w:rsid w:val="00B340FB"/>
    <w:rsid w:val="00B34BBD"/>
    <w:rsid w:val="00B35A2B"/>
    <w:rsid w:val="00B36FA1"/>
    <w:rsid w:val="00B40307"/>
    <w:rsid w:val="00B40BE9"/>
    <w:rsid w:val="00B454E4"/>
    <w:rsid w:val="00B46AE8"/>
    <w:rsid w:val="00B47069"/>
    <w:rsid w:val="00B47716"/>
    <w:rsid w:val="00B50084"/>
    <w:rsid w:val="00B50A78"/>
    <w:rsid w:val="00B5189D"/>
    <w:rsid w:val="00B53163"/>
    <w:rsid w:val="00B53B26"/>
    <w:rsid w:val="00B53BF5"/>
    <w:rsid w:val="00B55F3A"/>
    <w:rsid w:val="00B57063"/>
    <w:rsid w:val="00B57396"/>
    <w:rsid w:val="00B60849"/>
    <w:rsid w:val="00B60C74"/>
    <w:rsid w:val="00B610BA"/>
    <w:rsid w:val="00B61C71"/>
    <w:rsid w:val="00B62460"/>
    <w:rsid w:val="00B631CB"/>
    <w:rsid w:val="00B63AFD"/>
    <w:rsid w:val="00B650C4"/>
    <w:rsid w:val="00B6542F"/>
    <w:rsid w:val="00B66760"/>
    <w:rsid w:val="00B72748"/>
    <w:rsid w:val="00B72D80"/>
    <w:rsid w:val="00B72EBF"/>
    <w:rsid w:val="00B749CD"/>
    <w:rsid w:val="00B74B4E"/>
    <w:rsid w:val="00B74E37"/>
    <w:rsid w:val="00B76010"/>
    <w:rsid w:val="00B7603D"/>
    <w:rsid w:val="00B760C7"/>
    <w:rsid w:val="00B76D78"/>
    <w:rsid w:val="00B801BB"/>
    <w:rsid w:val="00B803C1"/>
    <w:rsid w:val="00B82DF4"/>
    <w:rsid w:val="00B84879"/>
    <w:rsid w:val="00B84D2D"/>
    <w:rsid w:val="00B85D04"/>
    <w:rsid w:val="00B8667F"/>
    <w:rsid w:val="00B86A91"/>
    <w:rsid w:val="00B87034"/>
    <w:rsid w:val="00B87161"/>
    <w:rsid w:val="00B9040B"/>
    <w:rsid w:val="00B91725"/>
    <w:rsid w:val="00B92083"/>
    <w:rsid w:val="00B9329A"/>
    <w:rsid w:val="00B96239"/>
    <w:rsid w:val="00B979F0"/>
    <w:rsid w:val="00B97BF5"/>
    <w:rsid w:val="00BA0594"/>
    <w:rsid w:val="00BA0AC8"/>
    <w:rsid w:val="00BA1218"/>
    <w:rsid w:val="00BA2495"/>
    <w:rsid w:val="00BA3BA7"/>
    <w:rsid w:val="00BA5399"/>
    <w:rsid w:val="00BA547A"/>
    <w:rsid w:val="00BA5794"/>
    <w:rsid w:val="00BA5C35"/>
    <w:rsid w:val="00BA6E20"/>
    <w:rsid w:val="00BB0123"/>
    <w:rsid w:val="00BB19D9"/>
    <w:rsid w:val="00BB1A21"/>
    <w:rsid w:val="00BB2CC7"/>
    <w:rsid w:val="00BB4891"/>
    <w:rsid w:val="00BB4BA3"/>
    <w:rsid w:val="00BB624E"/>
    <w:rsid w:val="00BB7CAA"/>
    <w:rsid w:val="00BC00C5"/>
    <w:rsid w:val="00BC1045"/>
    <w:rsid w:val="00BC109E"/>
    <w:rsid w:val="00BC2067"/>
    <w:rsid w:val="00BC2A1B"/>
    <w:rsid w:val="00BC2AF3"/>
    <w:rsid w:val="00BC3701"/>
    <w:rsid w:val="00BC704B"/>
    <w:rsid w:val="00BD0E82"/>
    <w:rsid w:val="00BD2211"/>
    <w:rsid w:val="00BD2721"/>
    <w:rsid w:val="00BD4AAE"/>
    <w:rsid w:val="00BD6020"/>
    <w:rsid w:val="00BD63A6"/>
    <w:rsid w:val="00BD6668"/>
    <w:rsid w:val="00BD7699"/>
    <w:rsid w:val="00BD7C49"/>
    <w:rsid w:val="00BE0809"/>
    <w:rsid w:val="00BE0AFD"/>
    <w:rsid w:val="00BE24C5"/>
    <w:rsid w:val="00BE2E66"/>
    <w:rsid w:val="00BE35D3"/>
    <w:rsid w:val="00BE3840"/>
    <w:rsid w:val="00BE5521"/>
    <w:rsid w:val="00BE7159"/>
    <w:rsid w:val="00BF1396"/>
    <w:rsid w:val="00BF14EC"/>
    <w:rsid w:val="00BF17B7"/>
    <w:rsid w:val="00BF4AAA"/>
    <w:rsid w:val="00BF4D3F"/>
    <w:rsid w:val="00BF4DC4"/>
    <w:rsid w:val="00BF5444"/>
    <w:rsid w:val="00BF54A4"/>
    <w:rsid w:val="00BF54B0"/>
    <w:rsid w:val="00BF5DA8"/>
    <w:rsid w:val="00C0019B"/>
    <w:rsid w:val="00C01AEE"/>
    <w:rsid w:val="00C020EE"/>
    <w:rsid w:val="00C02660"/>
    <w:rsid w:val="00C03A59"/>
    <w:rsid w:val="00C03DD8"/>
    <w:rsid w:val="00C046CB"/>
    <w:rsid w:val="00C04B76"/>
    <w:rsid w:val="00C06F42"/>
    <w:rsid w:val="00C0782B"/>
    <w:rsid w:val="00C104B2"/>
    <w:rsid w:val="00C10BCA"/>
    <w:rsid w:val="00C10FD4"/>
    <w:rsid w:val="00C125C7"/>
    <w:rsid w:val="00C14248"/>
    <w:rsid w:val="00C143A3"/>
    <w:rsid w:val="00C15C02"/>
    <w:rsid w:val="00C1673B"/>
    <w:rsid w:val="00C1728F"/>
    <w:rsid w:val="00C20679"/>
    <w:rsid w:val="00C2334F"/>
    <w:rsid w:val="00C23512"/>
    <w:rsid w:val="00C23C4F"/>
    <w:rsid w:val="00C24082"/>
    <w:rsid w:val="00C2480E"/>
    <w:rsid w:val="00C24A74"/>
    <w:rsid w:val="00C257D5"/>
    <w:rsid w:val="00C263E1"/>
    <w:rsid w:val="00C27E33"/>
    <w:rsid w:val="00C30D6C"/>
    <w:rsid w:val="00C314D3"/>
    <w:rsid w:val="00C31BE5"/>
    <w:rsid w:val="00C32506"/>
    <w:rsid w:val="00C32E98"/>
    <w:rsid w:val="00C34830"/>
    <w:rsid w:val="00C35374"/>
    <w:rsid w:val="00C35DB4"/>
    <w:rsid w:val="00C372AE"/>
    <w:rsid w:val="00C40348"/>
    <w:rsid w:val="00C4072F"/>
    <w:rsid w:val="00C415C4"/>
    <w:rsid w:val="00C42246"/>
    <w:rsid w:val="00C439F4"/>
    <w:rsid w:val="00C44171"/>
    <w:rsid w:val="00C4517B"/>
    <w:rsid w:val="00C4574F"/>
    <w:rsid w:val="00C45CCF"/>
    <w:rsid w:val="00C4621E"/>
    <w:rsid w:val="00C4644B"/>
    <w:rsid w:val="00C46ABE"/>
    <w:rsid w:val="00C46D55"/>
    <w:rsid w:val="00C504CF"/>
    <w:rsid w:val="00C51373"/>
    <w:rsid w:val="00C51743"/>
    <w:rsid w:val="00C54B3F"/>
    <w:rsid w:val="00C554FC"/>
    <w:rsid w:val="00C556A4"/>
    <w:rsid w:val="00C566E4"/>
    <w:rsid w:val="00C57943"/>
    <w:rsid w:val="00C60593"/>
    <w:rsid w:val="00C605D2"/>
    <w:rsid w:val="00C605EB"/>
    <w:rsid w:val="00C60D97"/>
    <w:rsid w:val="00C617DB"/>
    <w:rsid w:val="00C62B58"/>
    <w:rsid w:val="00C62C5D"/>
    <w:rsid w:val="00C62EE0"/>
    <w:rsid w:val="00C631CE"/>
    <w:rsid w:val="00C63DE0"/>
    <w:rsid w:val="00C66952"/>
    <w:rsid w:val="00C70547"/>
    <w:rsid w:val="00C71D46"/>
    <w:rsid w:val="00C7218E"/>
    <w:rsid w:val="00C74B68"/>
    <w:rsid w:val="00C74BE3"/>
    <w:rsid w:val="00C75F4E"/>
    <w:rsid w:val="00C7720B"/>
    <w:rsid w:val="00C772F5"/>
    <w:rsid w:val="00C775E8"/>
    <w:rsid w:val="00C81590"/>
    <w:rsid w:val="00C81D6F"/>
    <w:rsid w:val="00C82F48"/>
    <w:rsid w:val="00C8399F"/>
    <w:rsid w:val="00C84439"/>
    <w:rsid w:val="00C859A8"/>
    <w:rsid w:val="00C86421"/>
    <w:rsid w:val="00C919FF"/>
    <w:rsid w:val="00C91B8A"/>
    <w:rsid w:val="00C931C2"/>
    <w:rsid w:val="00C95D87"/>
    <w:rsid w:val="00C9672C"/>
    <w:rsid w:val="00C967A3"/>
    <w:rsid w:val="00C96A12"/>
    <w:rsid w:val="00C96D94"/>
    <w:rsid w:val="00CA169E"/>
    <w:rsid w:val="00CA38CA"/>
    <w:rsid w:val="00CA3C7C"/>
    <w:rsid w:val="00CA4D6E"/>
    <w:rsid w:val="00CA5314"/>
    <w:rsid w:val="00CA5707"/>
    <w:rsid w:val="00CA766A"/>
    <w:rsid w:val="00CB0E9B"/>
    <w:rsid w:val="00CB1B1E"/>
    <w:rsid w:val="00CB2494"/>
    <w:rsid w:val="00CB2F10"/>
    <w:rsid w:val="00CB2FD4"/>
    <w:rsid w:val="00CB351E"/>
    <w:rsid w:val="00CB3525"/>
    <w:rsid w:val="00CB3F81"/>
    <w:rsid w:val="00CB4F25"/>
    <w:rsid w:val="00CB56E3"/>
    <w:rsid w:val="00CB590D"/>
    <w:rsid w:val="00CB601A"/>
    <w:rsid w:val="00CB666D"/>
    <w:rsid w:val="00CB66B4"/>
    <w:rsid w:val="00CB66D0"/>
    <w:rsid w:val="00CB73F3"/>
    <w:rsid w:val="00CC19F0"/>
    <w:rsid w:val="00CC5973"/>
    <w:rsid w:val="00CC67EF"/>
    <w:rsid w:val="00CC7E1C"/>
    <w:rsid w:val="00CD0857"/>
    <w:rsid w:val="00CD09A4"/>
    <w:rsid w:val="00CD12D1"/>
    <w:rsid w:val="00CD1321"/>
    <w:rsid w:val="00CD147A"/>
    <w:rsid w:val="00CD28A7"/>
    <w:rsid w:val="00CD2FE4"/>
    <w:rsid w:val="00CD4337"/>
    <w:rsid w:val="00CD4811"/>
    <w:rsid w:val="00CD48CA"/>
    <w:rsid w:val="00CD4F3A"/>
    <w:rsid w:val="00CD5805"/>
    <w:rsid w:val="00CD5812"/>
    <w:rsid w:val="00CD7A75"/>
    <w:rsid w:val="00CE0F43"/>
    <w:rsid w:val="00CE161B"/>
    <w:rsid w:val="00CE1A60"/>
    <w:rsid w:val="00CE2123"/>
    <w:rsid w:val="00CE2AE0"/>
    <w:rsid w:val="00CE33BC"/>
    <w:rsid w:val="00CE33E6"/>
    <w:rsid w:val="00CE3B41"/>
    <w:rsid w:val="00CE3F73"/>
    <w:rsid w:val="00CE41D3"/>
    <w:rsid w:val="00CE48A3"/>
    <w:rsid w:val="00CE4FDA"/>
    <w:rsid w:val="00CE7529"/>
    <w:rsid w:val="00CE7AE8"/>
    <w:rsid w:val="00CE7DBE"/>
    <w:rsid w:val="00CF100C"/>
    <w:rsid w:val="00CF16B0"/>
    <w:rsid w:val="00CF1758"/>
    <w:rsid w:val="00CF1DAB"/>
    <w:rsid w:val="00CF203E"/>
    <w:rsid w:val="00CF2D72"/>
    <w:rsid w:val="00CF4E6B"/>
    <w:rsid w:val="00CF5901"/>
    <w:rsid w:val="00CF5B8A"/>
    <w:rsid w:val="00CF6608"/>
    <w:rsid w:val="00CF6E08"/>
    <w:rsid w:val="00D00CB9"/>
    <w:rsid w:val="00D01306"/>
    <w:rsid w:val="00D014AF"/>
    <w:rsid w:val="00D02BD4"/>
    <w:rsid w:val="00D0329D"/>
    <w:rsid w:val="00D03710"/>
    <w:rsid w:val="00D03AA5"/>
    <w:rsid w:val="00D04A26"/>
    <w:rsid w:val="00D05C7E"/>
    <w:rsid w:val="00D06579"/>
    <w:rsid w:val="00D06D11"/>
    <w:rsid w:val="00D10970"/>
    <w:rsid w:val="00D10EF1"/>
    <w:rsid w:val="00D12401"/>
    <w:rsid w:val="00D13B44"/>
    <w:rsid w:val="00D143AE"/>
    <w:rsid w:val="00D15589"/>
    <w:rsid w:val="00D16841"/>
    <w:rsid w:val="00D172E6"/>
    <w:rsid w:val="00D2063E"/>
    <w:rsid w:val="00D20D45"/>
    <w:rsid w:val="00D22B4B"/>
    <w:rsid w:val="00D261DC"/>
    <w:rsid w:val="00D26674"/>
    <w:rsid w:val="00D313C8"/>
    <w:rsid w:val="00D31F01"/>
    <w:rsid w:val="00D325A3"/>
    <w:rsid w:val="00D35A5B"/>
    <w:rsid w:val="00D35D57"/>
    <w:rsid w:val="00D36A6A"/>
    <w:rsid w:val="00D36C57"/>
    <w:rsid w:val="00D37CDC"/>
    <w:rsid w:val="00D4003D"/>
    <w:rsid w:val="00D40822"/>
    <w:rsid w:val="00D416C7"/>
    <w:rsid w:val="00D41758"/>
    <w:rsid w:val="00D41B09"/>
    <w:rsid w:val="00D4272F"/>
    <w:rsid w:val="00D43542"/>
    <w:rsid w:val="00D43E9C"/>
    <w:rsid w:val="00D44AFB"/>
    <w:rsid w:val="00D44F75"/>
    <w:rsid w:val="00D45467"/>
    <w:rsid w:val="00D46D1D"/>
    <w:rsid w:val="00D46D25"/>
    <w:rsid w:val="00D47E83"/>
    <w:rsid w:val="00D50065"/>
    <w:rsid w:val="00D5107D"/>
    <w:rsid w:val="00D512BF"/>
    <w:rsid w:val="00D51378"/>
    <w:rsid w:val="00D514EF"/>
    <w:rsid w:val="00D51728"/>
    <w:rsid w:val="00D528FB"/>
    <w:rsid w:val="00D529F5"/>
    <w:rsid w:val="00D537C6"/>
    <w:rsid w:val="00D53D03"/>
    <w:rsid w:val="00D53E0F"/>
    <w:rsid w:val="00D546F7"/>
    <w:rsid w:val="00D551A6"/>
    <w:rsid w:val="00D55D21"/>
    <w:rsid w:val="00D56CF4"/>
    <w:rsid w:val="00D60EF3"/>
    <w:rsid w:val="00D61916"/>
    <w:rsid w:val="00D61A25"/>
    <w:rsid w:val="00D623B2"/>
    <w:rsid w:val="00D627BA"/>
    <w:rsid w:val="00D6319D"/>
    <w:rsid w:val="00D64864"/>
    <w:rsid w:val="00D65094"/>
    <w:rsid w:val="00D65630"/>
    <w:rsid w:val="00D67E13"/>
    <w:rsid w:val="00D67EA4"/>
    <w:rsid w:val="00D71265"/>
    <w:rsid w:val="00D7137E"/>
    <w:rsid w:val="00D71DF6"/>
    <w:rsid w:val="00D7486F"/>
    <w:rsid w:val="00D75DD4"/>
    <w:rsid w:val="00D76098"/>
    <w:rsid w:val="00D770E0"/>
    <w:rsid w:val="00D77AF5"/>
    <w:rsid w:val="00D77B32"/>
    <w:rsid w:val="00D80B0D"/>
    <w:rsid w:val="00D81234"/>
    <w:rsid w:val="00D82B6F"/>
    <w:rsid w:val="00D862B2"/>
    <w:rsid w:val="00D86958"/>
    <w:rsid w:val="00D8762D"/>
    <w:rsid w:val="00D876DC"/>
    <w:rsid w:val="00D9083D"/>
    <w:rsid w:val="00D91485"/>
    <w:rsid w:val="00D917DA"/>
    <w:rsid w:val="00D92876"/>
    <w:rsid w:val="00D9309A"/>
    <w:rsid w:val="00D9401C"/>
    <w:rsid w:val="00D96089"/>
    <w:rsid w:val="00DA01DC"/>
    <w:rsid w:val="00DA13B8"/>
    <w:rsid w:val="00DA16B2"/>
    <w:rsid w:val="00DA1D51"/>
    <w:rsid w:val="00DA1DF5"/>
    <w:rsid w:val="00DA2734"/>
    <w:rsid w:val="00DA38DA"/>
    <w:rsid w:val="00DA490D"/>
    <w:rsid w:val="00DA50C3"/>
    <w:rsid w:val="00DA513C"/>
    <w:rsid w:val="00DA529A"/>
    <w:rsid w:val="00DA536A"/>
    <w:rsid w:val="00DA596D"/>
    <w:rsid w:val="00DA5AD1"/>
    <w:rsid w:val="00DA6B51"/>
    <w:rsid w:val="00DA6DBF"/>
    <w:rsid w:val="00DA74B0"/>
    <w:rsid w:val="00DA78D8"/>
    <w:rsid w:val="00DA7B23"/>
    <w:rsid w:val="00DB00E7"/>
    <w:rsid w:val="00DB10FE"/>
    <w:rsid w:val="00DB15E0"/>
    <w:rsid w:val="00DB329F"/>
    <w:rsid w:val="00DB3B54"/>
    <w:rsid w:val="00DB3B75"/>
    <w:rsid w:val="00DB51C5"/>
    <w:rsid w:val="00DB659E"/>
    <w:rsid w:val="00DB6706"/>
    <w:rsid w:val="00DB7077"/>
    <w:rsid w:val="00DB7FD7"/>
    <w:rsid w:val="00DC2686"/>
    <w:rsid w:val="00DC2D82"/>
    <w:rsid w:val="00DC35B1"/>
    <w:rsid w:val="00DC3FF5"/>
    <w:rsid w:val="00DC48B1"/>
    <w:rsid w:val="00DC61B2"/>
    <w:rsid w:val="00DC7536"/>
    <w:rsid w:val="00DC78E3"/>
    <w:rsid w:val="00DD0A1C"/>
    <w:rsid w:val="00DD1C5C"/>
    <w:rsid w:val="00DD22F3"/>
    <w:rsid w:val="00DD2C5E"/>
    <w:rsid w:val="00DD2DC0"/>
    <w:rsid w:val="00DD3577"/>
    <w:rsid w:val="00DD3BCA"/>
    <w:rsid w:val="00DD4037"/>
    <w:rsid w:val="00DD42D7"/>
    <w:rsid w:val="00DD593B"/>
    <w:rsid w:val="00DD5D9E"/>
    <w:rsid w:val="00DD6C57"/>
    <w:rsid w:val="00DD77FB"/>
    <w:rsid w:val="00DD7839"/>
    <w:rsid w:val="00DD7FD8"/>
    <w:rsid w:val="00DE036E"/>
    <w:rsid w:val="00DE046E"/>
    <w:rsid w:val="00DE0A3E"/>
    <w:rsid w:val="00DE1B0B"/>
    <w:rsid w:val="00DE2DA5"/>
    <w:rsid w:val="00DE34D7"/>
    <w:rsid w:val="00DE3711"/>
    <w:rsid w:val="00DE3750"/>
    <w:rsid w:val="00DE4343"/>
    <w:rsid w:val="00DE48C3"/>
    <w:rsid w:val="00DE4E9D"/>
    <w:rsid w:val="00DE569D"/>
    <w:rsid w:val="00DE6B88"/>
    <w:rsid w:val="00DE721B"/>
    <w:rsid w:val="00DF19F4"/>
    <w:rsid w:val="00DF29E3"/>
    <w:rsid w:val="00DF2A2D"/>
    <w:rsid w:val="00DF2BE3"/>
    <w:rsid w:val="00DF2DA9"/>
    <w:rsid w:val="00DF2E7F"/>
    <w:rsid w:val="00DF302E"/>
    <w:rsid w:val="00DF475A"/>
    <w:rsid w:val="00DF4D0A"/>
    <w:rsid w:val="00DF646D"/>
    <w:rsid w:val="00DF6474"/>
    <w:rsid w:val="00E00AAD"/>
    <w:rsid w:val="00E00AD7"/>
    <w:rsid w:val="00E02D71"/>
    <w:rsid w:val="00E03C4D"/>
    <w:rsid w:val="00E04BD6"/>
    <w:rsid w:val="00E05144"/>
    <w:rsid w:val="00E06EA0"/>
    <w:rsid w:val="00E10378"/>
    <w:rsid w:val="00E11B0C"/>
    <w:rsid w:val="00E12061"/>
    <w:rsid w:val="00E138DE"/>
    <w:rsid w:val="00E144B2"/>
    <w:rsid w:val="00E14C64"/>
    <w:rsid w:val="00E14F9B"/>
    <w:rsid w:val="00E14FD6"/>
    <w:rsid w:val="00E1517F"/>
    <w:rsid w:val="00E1662C"/>
    <w:rsid w:val="00E17288"/>
    <w:rsid w:val="00E207F2"/>
    <w:rsid w:val="00E20C4D"/>
    <w:rsid w:val="00E20D52"/>
    <w:rsid w:val="00E21DD6"/>
    <w:rsid w:val="00E23843"/>
    <w:rsid w:val="00E23C10"/>
    <w:rsid w:val="00E254BF"/>
    <w:rsid w:val="00E25942"/>
    <w:rsid w:val="00E25EC2"/>
    <w:rsid w:val="00E26B71"/>
    <w:rsid w:val="00E27937"/>
    <w:rsid w:val="00E27941"/>
    <w:rsid w:val="00E30609"/>
    <w:rsid w:val="00E307A0"/>
    <w:rsid w:val="00E32334"/>
    <w:rsid w:val="00E3297A"/>
    <w:rsid w:val="00E329D5"/>
    <w:rsid w:val="00E32FFA"/>
    <w:rsid w:val="00E337F1"/>
    <w:rsid w:val="00E35624"/>
    <w:rsid w:val="00E36458"/>
    <w:rsid w:val="00E366A3"/>
    <w:rsid w:val="00E36788"/>
    <w:rsid w:val="00E376B7"/>
    <w:rsid w:val="00E403DE"/>
    <w:rsid w:val="00E40730"/>
    <w:rsid w:val="00E4379F"/>
    <w:rsid w:val="00E43C2F"/>
    <w:rsid w:val="00E44372"/>
    <w:rsid w:val="00E4466D"/>
    <w:rsid w:val="00E446A2"/>
    <w:rsid w:val="00E45843"/>
    <w:rsid w:val="00E45F8C"/>
    <w:rsid w:val="00E4754E"/>
    <w:rsid w:val="00E47A4B"/>
    <w:rsid w:val="00E47FA4"/>
    <w:rsid w:val="00E50185"/>
    <w:rsid w:val="00E52283"/>
    <w:rsid w:val="00E52B97"/>
    <w:rsid w:val="00E54540"/>
    <w:rsid w:val="00E54C0B"/>
    <w:rsid w:val="00E55AA4"/>
    <w:rsid w:val="00E55AF1"/>
    <w:rsid w:val="00E563A5"/>
    <w:rsid w:val="00E56703"/>
    <w:rsid w:val="00E56905"/>
    <w:rsid w:val="00E572A0"/>
    <w:rsid w:val="00E57D4F"/>
    <w:rsid w:val="00E57FDF"/>
    <w:rsid w:val="00E60408"/>
    <w:rsid w:val="00E60A86"/>
    <w:rsid w:val="00E6313F"/>
    <w:rsid w:val="00E631F2"/>
    <w:rsid w:val="00E634E9"/>
    <w:rsid w:val="00E646E4"/>
    <w:rsid w:val="00E65758"/>
    <w:rsid w:val="00E672FE"/>
    <w:rsid w:val="00E67449"/>
    <w:rsid w:val="00E67AD7"/>
    <w:rsid w:val="00E67B29"/>
    <w:rsid w:val="00E67CAB"/>
    <w:rsid w:val="00E71838"/>
    <w:rsid w:val="00E720A1"/>
    <w:rsid w:val="00E7274C"/>
    <w:rsid w:val="00E75AF7"/>
    <w:rsid w:val="00E76CE4"/>
    <w:rsid w:val="00E76E3D"/>
    <w:rsid w:val="00E7715F"/>
    <w:rsid w:val="00E77A75"/>
    <w:rsid w:val="00E81146"/>
    <w:rsid w:val="00E8166C"/>
    <w:rsid w:val="00E82257"/>
    <w:rsid w:val="00E83496"/>
    <w:rsid w:val="00E83B07"/>
    <w:rsid w:val="00E846D0"/>
    <w:rsid w:val="00E85B31"/>
    <w:rsid w:val="00E86458"/>
    <w:rsid w:val="00E875B5"/>
    <w:rsid w:val="00E8770F"/>
    <w:rsid w:val="00E8782E"/>
    <w:rsid w:val="00E92D95"/>
    <w:rsid w:val="00E9400A"/>
    <w:rsid w:val="00E9415C"/>
    <w:rsid w:val="00E94619"/>
    <w:rsid w:val="00E94E76"/>
    <w:rsid w:val="00E953E8"/>
    <w:rsid w:val="00E970E3"/>
    <w:rsid w:val="00EA2382"/>
    <w:rsid w:val="00EA34EF"/>
    <w:rsid w:val="00EA3A1F"/>
    <w:rsid w:val="00EA422D"/>
    <w:rsid w:val="00EA5D53"/>
    <w:rsid w:val="00EA68EC"/>
    <w:rsid w:val="00EA6CEA"/>
    <w:rsid w:val="00EA777C"/>
    <w:rsid w:val="00EB07CF"/>
    <w:rsid w:val="00EB094A"/>
    <w:rsid w:val="00EB10D3"/>
    <w:rsid w:val="00EB1299"/>
    <w:rsid w:val="00EB3428"/>
    <w:rsid w:val="00EB3D86"/>
    <w:rsid w:val="00EB452E"/>
    <w:rsid w:val="00EB4E62"/>
    <w:rsid w:val="00EB5264"/>
    <w:rsid w:val="00EB53CD"/>
    <w:rsid w:val="00EB6DB1"/>
    <w:rsid w:val="00EB787E"/>
    <w:rsid w:val="00EC0218"/>
    <w:rsid w:val="00EC04CD"/>
    <w:rsid w:val="00EC0D77"/>
    <w:rsid w:val="00EC1E53"/>
    <w:rsid w:val="00EC2477"/>
    <w:rsid w:val="00EC29F1"/>
    <w:rsid w:val="00EC2DC8"/>
    <w:rsid w:val="00EC2E19"/>
    <w:rsid w:val="00EC4099"/>
    <w:rsid w:val="00EC45F6"/>
    <w:rsid w:val="00EC68D1"/>
    <w:rsid w:val="00EC6CF7"/>
    <w:rsid w:val="00EC7A93"/>
    <w:rsid w:val="00EC7DD4"/>
    <w:rsid w:val="00ED0326"/>
    <w:rsid w:val="00ED257E"/>
    <w:rsid w:val="00ED3473"/>
    <w:rsid w:val="00ED35F1"/>
    <w:rsid w:val="00ED3952"/>
    <w:rsid w:val="00ED51B8"/>
    <w:rsid w:val="00ED65CF"/>
    <w:rsid w:val="00ED65E9"/>
    <w:rsid w:val="00ED74F7"/>
    <w:rsid w:val="00ED7627"/>
    <w:rsid w:val="00EE0A86"/>
    <w:rsid w:val="00EE17DF"/>
    <w:rsid w:val="00EE2892"/>
    <w:rsid w:val="00EE42BB"/>
    <w:rsid w:val="00EE505E"/>
    <w:rsid w:val="00EE5521"/>
    <w:rsid w:val="00EE5631"/>
    <w:rsid w:val="00EE58B7"/>
    <w:rsid w:val="00EE5DED"/>
    <w:rsid w:val="00EE6873"/>
    <w:rsid w:val="00EE7032"/>
    <w:rsid w:val="00EE7392"/>
    <w:rsid w:val="00EF0360"/>
    <w:rsid w:val="00EF04EC"/>
    <w:rsid w:val="00EF17F9"/>
    <w:rsid w:val="00EF2756"/>
    <w:rsid w:val="00EF3A38"/>
    <w:rsid w:val="00EF3EDD"/>
    <w:rsid w:val="00EF456D"/>
    <w:rsid w:val="00EF45EB"/>
    <w:rsid w:val="00EF4AA6"/>
    <w:rsid w:val="00EF54AA"/>
    <w:rsid w:val="00EF5B18"/>
    <w:rsid w:val="00EF73AC"/>
    <w:rsid w:val="00F027F2"/>
    <w:rsid w:val="00F02CFC"/>
    <w:rsid w:val="00F033EB"/>
    <w:rsid w:val="00F03577"/>
    <w:rsid w:val="00F03B91"/>
    <w:rsid w:val="00F03BEC"/>
    <w:rsid w:val="00F03C0A"/>
    <w:rsid w:val="00F058CB"/>
    <w:rsid w:val="00F058D7"/>
    <w:rsid w:val="00F06FB2"/>
    <w:rsid w:val="00F074C8"/>
    <w:rsid w:val="00F10320"/>
    <w:rsid w:val="00F13F44"/>
    <w:rsid w:val="00F1411C"/>
    <w:rsid w:val="00F147E9"/>
    <w:rsid w:val="00F1550C"/>
    <w:rsid w:val="00F174DD"/>
    <w:rsid w:val="00F20218"/>
    <w:rsid w:val="00F20B10"/>
    <w:rsid w:val="00F21481"/>
    <w:rsid w:val="00F22AA0"/>
    <w:rsid w:val="00F22AA9"/>
    <w:rsid w:val="00F2577A"/>
    <w:rsid w:val="00F30F46"/>
    <w:rsid w:val="00F334B6"/>
    <w:rsid w:val="00F334D5"/>
    <w:rsid w:val="00F3400D"/>
    <w:rsid w:val="00F34752"/>
    <w:rsid w:val="00F359DB"/>
    <w:rsid w:val="00F3744A"/>
    <w:rsid w:val="00F375DA"/>
    <w:rsid w:val="00F37D87"/>
    <w:rsid w:val="00F4002C"/>
    <w:rsid w:val="00F419B3"/>
    <w:rsid w:val="00F4261F"/>
    <w:rsid w:val="00F44588"/>
    <w:rsid w:val="00F466E5"/>
    <w:rsid w:val="00F471C4"/>
    <w:rsid w:val="00F47613"/>
    <w:rsid w:val="00F50C0A"/>
    <w:rsid w:val="00F51AB2"/>
    <w:rsid w:val="00F527EF"/>
    <w:rsid w:val="00F52877"/>
    <w:rsid w:val="00F52DA4"/>
    <w:rsid w:val="00F54169"/>
    <w:rsid w:val="00F54C4F"/>
    <w:rsid w:val="00F55A46"/>
    <w:rsid w:val="00F56466"/>
    <w:rsid w:val="00F566F1"/>
    <w:rsid w:val="00F574AC"/>
    <w:rsid w:val="00F577B1"/>
    <w:rsid w:val="00F57DF3"/>
    <w:rsid w:val="00F6056A"/>
    <w:rsid w:val="00F60F1C"/>
    <w:rsid w:val="00F610BA"/>
    <w:rsid w:val="00F61714"/>
    <w:rsid w:val="00F617F6"/>
    <w:rsid w:val="00F61BEE"/>
    <w:rsid w:val="00F61D44"/>
    <w:rsid w:val="00F63E17"/>
    <w:rsid w:val="00F64E85"/>
    <w:rsid w:val="00F667CF"/>
    <w:rsid w:val="00F6688E"/>
    <w:rsid w:val="00F7053F"/>
    <w:rsid w:val="00F727B5"/>
    <w:rsid w:val="00F72D42"/>
    <w:rsid w:val="00F74508"/>
    <w:rsid w:val="00F7551B"/>
    <w:rsid w:val="00F7581A"/>
    <w:rsid w:val="00F767A9"/>
    <w:rsid w:val="00F80E3C"/>
    <w:rsid w:val="00F815C6"/>
    <w:rsid w:val="00F818F1"/>
    <w:rsid w:val="00F81DE1"/>
    <w:rsid w:val="00F8205B"/>
    <w:rsid w:val="00F821B5"/>
    <w:rsid w:val="00F82627"/>
    <w:rsid w:val="00F82A62"/>
    <w:rsid w:val="00F852EE"/>
    <w:rsid w:val="00F8577E"/>
    <w:rsid w:val="00F859D7"/>
    <w:rsid w:val="00F85BB9"/>
    <w:rsid w:val="00F861A6"/>
    <w:rsid w:val="00F86707"/>
    <w:rsid w:val="00F8674F"/>
    <w:rsid w:val="00F87A78"/>
    <w:rsid w:val="00F87F11"/>
    <w:rsid w:val="00F90138"/>
    <w:rsid w:val="00F908DD"/>
    <w:rsid w:val="00F90A70"/>
    <w:rsid w:val="00F90BAB"/>
    <w:rsid w:val="00F92391"/>
    <w:rsid w:val="00F928C6"/>
    <w:rsid w:val="00F92B1B"/>
    <w:rsid w:val="00F9389A"/>
    <w:rsid w:val="00F93908"/>
    <w:rsid w:val="00F943B4"/>
    <w:rsid w:val="00F9463E"/>
    <w:rsid w:val="00F94F44"/>
    <w:rsid w:val="00F954CB"/>
    <w:rsid w:val="00F95D1C"/>
    <w:rsid w:val="00F96995"/>
    <w:rsid w:val="00F96DE5"/>
    <w:rsid w:val="00FA0B74"/>
    <w:rsid w:val="00FA3216"/>
    <w:rsid w:val="00FA3B0E"/>
    <w:rsid w:val="00FA4652"/>
    <w:rsid w:val="00FA4E7B"/>
    <w:rsid w:val="00FA5290"/>
    <w:rsid w:val="00FA5E4E"/>
    <w:rsid w:val="00FA6534"/>
    <w:rsid w:val="00FB24BB"/>
    <w:rsid w:val="00FB2ACF"/>
    <w:rsid w:val="00FB30AE"/>
    <w:rsid w:val="00FB3689"/>
    <w:rsid w:val="00FB39B0"/>
    <w:rsid w:val="00FB5285"/>
    <w:rsid w:val="00FB5793"/>
    <w:rsid w:val="00FB6185"/>
    <w:rsid w:val="00FB6468"/>
    <w:rsid w:val="00FB6F39"/>
    <w:rsid w:val="00FC0209"/>
    <w:rsid w:val="00FC02C2"/>
    <w:rsid w:val="00FC09C6"/>
    <w:rsid w:val="00FC2329"/>
    <w:rsid w:val="00FC3C25"/>
    <w:rsid w:val="00FC4253"/>
    <w:rsid w:val="00FC4ACD"/>
    <w:rsid w:val="00FC6664"/>
    <w:rsid w:val="00FC6BB1"/>
    <w:rsid w:val="00FC7145"/>
    <w:rsid w:val="00FC756F"/>
    <w:rsid w:val="00FC788A"/>
    <w:rsid w:val="00FD0503"/>
    <w:rsid w:val="00FD1FEA"/>
    <w:rsid w:val="00FD3688"/>
    <w:rsid w:val="00FD36BD"/>
    <w:rsid w:val="00FD3703"/>
    <w:rsid w:val="00FD4714"/>
    <w:rsid w:val="00FD4F86"/>
    <w:rsid w:val="00FD5585"/>
    <w:rsid w:val="00FD5EBD"/>
    <w:rsid w:val="00FD76AE"/>
    <w:rsid w:val="00FE140D"/>
    <w:rsid w:val="00FE22DA"/>
    <w:rsid w:val="00FE6648"/>
    <w:rsid w:val="00FF0A9B"/>
    <w:rsid w:val="00FF0FA2"/>
    <w:rsid w:val="00FF1019"/>
    <w:rsid w:val="00FF1AAF"/>
    <w:rsid w:val="00FF1B42"/>
    <w:rsid w:val="00FF2DD1"/>
    <w:rsid w:val="00FF2F1E"/>
    <w:rsid w:val="00FF4DE2"/>
    <w:rsid w:val="00FF55E7"/>
    <w:rsid w:val="00FF5F8F"/>
    <w:rsid w:val="00FF6201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4964"/>
  <w15:chartTrackingRefBased/>
  <w15:docId w15:val="{C1C5A4FB-21B2-46D9-8E6A-5D85542B4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lement-citation">
    <w:name w:val="element-citation"/>
    <w:basedOn w:val="DefaultParagraphFont"/>
    <w:rsid w:val="0090025C"/>
  </w:style>
  <w:style w:type="character" w:customStyle="1" w:styleId="ref-journal">
    <w:name w:val="ref-journal"/>
    <w:basedOn w:val="DefaultParagraphFont"/>
    <w:rsid w:val="0090025C"/>
  </w:style>
  <w:style w:type="character" w:customStyle="1" w:styleId="ref-vol">
    <w:name w:val="ref-vol"/>
    <w:basedOn w:val="DefaultParagraphFont"/>
    <w:rsid w:val="0090025C"/>
  </w:style>
  <w:style w:type="character" w:styleId="Hyperlink">
    <w:name w:val="Hyperlink"/>
    <w:basedOn w:val="DefaultParagraphFont"/>
    <w:uiPriority w:val="99"/>
    <w:unhideWhenUsed/>
    <w:rsid w:val="00CD2FE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4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2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2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2D7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A76F82"/>
  </w:style>
  <w:style w:type="character" w:styleId="Strong">
    <w:name w:val="Strong"/>
    <w:basedOn w:val="DefaultParagraphFont"/>
    <w:uiPriority w:val="22"/>
    <w:qFormat/>
    <w:rsid w:val="00A76F82"/>
    <w:rPr>
      <w:b/>
      <w:bCs/>
    </w:rPr>
  </w:style>
  <w:style w:type="character" w:styleId="Emphasis">
    <w:name w:val="Emphasis"/>
    <w:basedOn w:val="DefaultParagraphFont"/>
    <w:uiPriority w:val="20"/>
    <w:qFormat/>
    <w:rsid w:val="00395A2A"/>
    <w:rPr>
      <w:i/>
      <w:iCs/>
    </w:rPr>
  </w:style>
  <w:style w:type="character" w:customStyle="1" w:styleId="ui-provider">
    <w:name w:val="ui-provider"/>
    <w:basedOn w:val="DefaultParagraphFont"/>
    <w:rsid w:val="00E94E76"/>
  </w:style>
  <w:style w:type="paragraph" w:styleId="NormalWeb">
    <w:name w:val="Normal (Web)"/>
    <w:basedOn w:val="Normal"/>
    <w:uiPriority w:val="99"/>
    <w:semiHidden/>
    <w:unhideWhenUsed/>
    <w:rsid w:val="008B7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erence">
    <w:name w:val="reference"/>
    <w:basedOn w:val="DefaultParagraphFont"/>
    <w:rsid w:val="00D43E9C"/>
  </w:style>
  <w:style w:type="character" w:customStyle="1" w:styleId="hgkelc">
    <w:name w:val="hgkelc"/>
    <w:basedOn w:val="DefaultParagraphFont"/>
    <w:rsid w:val="002671E0"/>
  </w:style>
  <w:style w:type="character" w:styleId="FollowedHyperlink">
    <w:name w:val="FollowedHyperlink"/>
    <w:basedOn w:val="DefaultParagraphFont"/>
    <w:uiPriority w:val="99"/>
    <w:semiHidden/>
    <w:unhideWhenUsed/>
    <w:rsid w:val="00FD0503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37435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0CE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9C7FD9"/>
  </w:style>
  <w:style w:type="paragraph" w:styleId="EndnoteText">
    <w:name w:val="endnote text"/>
    <w:basedOn w:val="Normal"/>
    <w:link w:val="EndnoteTextChar"/>
    <w:uiPriority w:val="99"/>
    <w:semiHidden/>
    <w:unhideWhenUsed/>
    <w:rsid w:val="006E55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55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E556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14535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535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4535"/>
    <w:pPr>
      <w:spacing w:line="24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4535"/>
    <w:rPr>
      <w:rFonts w:ascii="Arial" w:hAnsi="Arial" w:cs="Arial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C763E"/>
  </w:style>
  <w:style w:type="paragraph" w:styleId="Revision">
    <w:name w:val="Revision"/>
    <w:hidden/>
    <w:uiPriority w:val="99"/>
    <w:semiHidden/>
    <w:rsid w:val="00C263E1"/>
    <w:pPr>
      <w:spacing w:after="0" w:line="240" w:lineRule="auto"/>
    </w:pPr>
  </w:style>
  <w:style w:type="character" w:customStyle="1" w:styleId="ref-title">
    <w:name w:val="ref-title"/>
    <w:basedOn w:val="DefaultParagraphFont"/>
    <w:rsid w:val="005A584E"/>
  </w:style>
  <w:style w:type="character" w:customStyle="1" w:styleId="ref-iss">
    <w:name w:val="ref-iss"/>
    <w:basedOn w:val="DefaultParagraphFont"/>
    <w:rsid w:val="005A584E"/>
  </w:style>
  <w:style w:type="character" w:customStyle="1" w:styleId="anchor-text">
    <w:name w:val="anchor-text"/>
    <w:basedOn w:val="DefaultParagraphFont"/>
    <w:rsid w:val="00ED65CF"/>
  </w:style>
  <w:style w:type="character" w:customStyle="1" w:styleId="refseries">
    <w:name w:val="ref__series"/>
    <w:basedOn w:val="DefaultParagraphFont"/>
    <w:rsid w:val="00503E9E"/>
  </w:style>
  <w:style w:type="character" w:customStyle="1" w:styleId="refseriesdate">
    <w:name w:val="ref__seriesdate"/>
    <w:basedOn w:val="DefaultParagraphFont"/>
    <w:rsid w:val="00503E9E"/>
  </w:style>
  <w:style w:type="character" w:customStyle="1" w:styleId="refseriesvolume">
    <w:name w:val="ref__seriesvolume"/>
    <w:basedOn w:val="DefaultParagraphFont"/>
    <w:rsid w:val="00503E9E"/>
  </w:style>
  <w:style w:type="character" w:customStyle="1" w:styleId="refseriespages">
    <w:name w:val="ref__seriespages"/>
    <w:basedOn w:val="DefaultParagraphFont"/>
    <w:rsid w:val="00503E9E"/>
  </w:style>
  <w:style w:type="table" w:styleId="TableGrid">
    <w:name w:val="Table Grid"/>
    <w:basedOn w:val="TableNormal"/>
    <w:uiPriority w:val="39"/>
    <w:rsid w:val="00014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FE62E-6831-4B6C-AF51-637B1DC01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2</TotalTime>
  <Pages>1</Pages>
  <Words>1115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con,Jaimar</dc:creator>
  <cp:keywords/>
  <dc:description/>
  <cp:lastModifiedBy>Revathi   Thangaraj</cp:lastModifiedBy>
  <cp:revision>63</cp:revision>
  <cp:lastPrinted>2024-08-30T17:17:00Z</cp:lastPrinted>
  <dcterms:created xsi:type="dcterms:W3CDTF">2024-08-26T20:50:00Z</dcterms:created>
  <dcterms:modified xsi:type="dcterms:W3CDTF">2025-04-01T11:59:00Z</dcterms:modified>
</cp:coreProperties>
</file>